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E99C8C" w14:textId="3B06F1F3" w:rsidR="00BC585E" w:rsidRPr="007F688A" w:rsidRDefault="00BC585E" w:rsidP="00A520E4">
      <w:pPr>
        <w:ind w:rightChars="-170" w:right="-357"/>
        <w:rPr>
          <w:rFonts w:ascii="Times New Roman" w:eastAsia="宋体" w:hAnsi="Times New Roman" w:cs="Times New Roman"/>
          <w:b/>
          <w:bCs/>
          <w:szCs w:val="21"/>
        </w:rPr>
      </w:pPr>
      <w:r w:rsidRPr="005D48FF">
        <w:rPr>
          <w:rFonts w:ascii="Times New Roman" w:eastAsia="宋体" w:hAnsi="Times New Roman" w:cs="Times New Roman"/>
          <w:b/>
          <w:bCs/>
          <w:szCs w:val="21"/>
        </w:rPr>
        <w:t>S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3</w:t>
      </w:r>
      <w:r w:rsidR="004178CF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4178CF" w:rsidRPr="005D48FF">
        <w:rPr>
          <w:rFonts w:ascii="Times New Roman" w:eastAsia="宋体" w:hAnsi="Times New Roman" w:cs="Times New Roman"/>
          <w:b/>
          <w:bCs/>
          <w:szCs w:val="21"/>
        </w:rPr>
        <w:t>Table</w:t>
      </w:r>
      <w:r w:rsidRPr="005D48FF">
        <w:rPr>
          <w:rFonts w:ascii="Times New Roman" w:eastAsia="宋体" w:hAnsi="Times New Roman" w:cs="Times New Roman"/>
          <w:b/>
          <w:bCs/>
          <w:szCs w:val="21"/>
        </w:rPr>
        <w:t xml:space="preserve">. </w:t>
      </w:r>
      <w:r w:rsidR="00351BCD">
        <w:rPr>
          <w:rFonts w:ascii="Times New Roman" w:eastAsia="宋体" w:hAnsi="Times New Roman" w:cs="Times New Roman"/>
          <w:b/>
          <w:bCs/>
          <w:szCs w:val="21"/>
        </w:rPr>
        <w:t>A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mino acid </w:t>
      </w:r>
      <w:r w:rsidR="00D8147F">
        <w:rPr>
          <w:rFonts w:ascii="Times New Roman" w:eastAsia="宋体" w:hAnsi="Times New Roman" w:cs="Times New Roman"/>
          <w:b/>
          <w:bCs/>
          <w:szCs w:val="21"/>
        </w:rPr>
        <w:t>differences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 in the antigenic site</w:t>
      </w:r>
      <w:r w:rsidRPr="005D48FF">
        <w:rPr>
          <w:rFonts w:ascii="Times New Roman" w:eastAsia="宋体" w:hAnsi="Times New Roman" w:cs="Times New Roman"/>
          <w:b/>
          <w:bCs/>
          <w:szCs w:val="21"/>
        </w:rPr>
        <w:t xml:space="preserve"> in the HA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1</w:t>
      </w:r>
      <w:r w:rsidRPr="005D48FF">
        <w:rPr>
          <w:rFonts w:ascii="Times New Roman" w:eastAsia="宋体" w:hAnsi="Times New Roman" w:cs="Times New Roman"/>
          <w:b/>
          <w:bCs/>
          <w:szCs w:val="21"/>
        </w:rPr>
        <w:t xml:space="preserve"> protein of H7N9 virus</w:t>
      </w:r>
      <w:r>
        <w:rPr>
          <w:rFonts w:ascii="Times New Roman" w:eastAsia="宋体" w:hAnsi="Times New Roman" w:cs="Times New Roman"/>
          <w:b/>
          <w:bCs/>
          <w:szCs w:val="21"/>
        </w:rPr>
        <w:t>es</w:t>
      </w:r>
      <w:r w:rsidRPr="005D48FF">
        <w:rPr>
          <w:rFonts w:ascii="Times New Roman" w:eastAsia="宋体" w:hAnsi="Times New Roman" w:cs="Times New Roman"/>
          <w:b/>
          <w:bCs/>
          <w:szCs w:val="21"/>
        </w:rPr>
        <w:t>.</w:t>
      </w:r>
      <w:r w:rsidRPr="00B11FC5">
        <w:t xml:space="preserve"> </w:t>
      </w:r>
    </w:p>
    <w:tbl>
      <w:tblPr>
        <w:tblStyle w:val="ad"/>
        <w:tblW w:w="837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803"/>
        <w:gridCol w:w="803"/>
        <w:gridCol w:w="804"/>
        <w:gridCol w:w="803"/>
        <w:gridCol w:w="803"/>
        <w:gridCol w:w="804"/>
        <w:gridCol w:w="803"/>
        <w:gridCol w:w="804"/>
      </w:tblGrid>
      <w:tr w:rsidR="00BC585E" w:rsidRPr="001D740D" w14:paraId="1A389FCD" w14:textId="77777777" w:rsidTr="00E5523E">
        <w:trPr>
          <w:trHeight w:val="301"/>
        </w:trPr>
        <w:tc>
          <w:tcPr>
            <w:tcW w:w="1951" w:type="dxa"/>
            <w:vMerge w:val="restart"/>
            <w:vAlign w:val="center"/>
          </w:tcPr>
          <w:p w14:paraId="15278C17" w14:textId="77777777" w:rsidR="00BC585E" w:rsidRPr="00B11FC5" w:rsidRDefault="00BC585E" w:rsidP="00A520E4">
            <w:pPr>
              <w:ind w:rightChars="-170" w:right="-357"/>
              <w:rPr>
                <w:rFonts w:ascii="Times New Roman" w:eastAsia="宋体" w:hAnsi="Times New Roman" w:cs="Times New Roman"/>
                <w:szCs w:val="21"/>
              </w:rPr>
            </w:pPr>
            <w:r w:rsidRPr="00B11FC5">
              <w:rPr>
                <w:rFonts w:ascii="Times New Roman" w:hAnsi="Times New Roman" w:cs="Times New Roman"/>
                <w:szCs w:val="21"/>
              </w:rPr>
              <w:t>Virus</w:t>
            </w:r>
          </w:p>
        </w:tc>
        <w:tc>
          <w:tcPr>
            <w:tcW w:w="6427" w:type="dxa"/>
            <w:gridSpan w:val="8"/>
            <w:vAlign w:val="center"/>
          </w:tcPr>
          <w:p w14:paraId="2936110B" w14:textId="4A0EC825" w:rsidR="00BC585E" w:rsidRPr="00B11FC5" w:rsidRDefault="00BC585E" w:rsidP="00A520E4">
            <w:pPr>
              <w:ind w:rightChars="-170" w:right="-357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B11FC5">
              <w:rPr>
                <w:rFonts w:ascii="Times New Roman" w:hAnsi="Times New Roman" w:cs="Times New Roman"/>
                <w:szCs w:val="21"/>
              </w:rPr>
              <w:t xml:space="preserve">mino acid </w:t>
            </w:r>
            <w:r>
              <w:rPr>
                <w:rFonts w:ascii="Times New Roman" w:hAnsi="Times New Roman" w:cs="Times New Roman"/>
                <w:szCs w:val="21"/>
              </w:rPr>
              <w:t>positions</w:t>
            </w:r>
            <w:r w:rsidRPr="00B11FC5">
              <w:rPr>
                <w:rFonts w:ascii="Times New Roman" w:hAnsi="Times New Roman" w:cs="Times New Roman"/>
                <w:szCs w:val="21"/>
              </w:rPr>
              <w:t xml:space="preserve"> in </w:t>
            </w:r>
            <w:r w:rsidR="00D8147F">
              <w:rPr>
                <w:rFonts w:ascii="Times New Roman" w:hAnsi="Times New Roman" w:cs="Times New Roman"/>
                <w:szCs w:val="21"/>
              </w:rPr>
              <w:t xml:space="preserve">the </w:t>
            </w:r>
            <w:r w:rsidRPr="00B11FC5">
              <w:rPr>
                <w:rFonts w:ascii="Times New Roman" w:hAnsi="Times New Roman" w:cs="Times New Roman"/>
                <w:szCs w:val="21"/>
              </w:rPr>
              <w:t>HA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B11FC5">
              <w:rPr>
                <w:rFonts w:ascii="Times New Roman" w:hAnsi="Times New Roman" w:cs="Times New Roman"/>
                <w:szCs w:val="21"/>
              </w:rPr>
              <w:t xml:space="preserve"> protein (H3 numbering)</w:t>
            </w:r>
          </w:p>
        </w:tc>
      </w:tr>
      <w:tr w:rsidR="00BC585E" w:rsidRPr="00B11FC5" w14:paraId="544451D9" w14:textId="77777777" w:rsidTr="00E5523E">
        <w:trPr>
          <w:trHeight w:val="332"/>
        </w:trPr>
        <w:tc>
          <w:tcPr>
            <w:tcW w:w="1951" w:type="dxa"/>
            <w:vMerge/>
            <w:tcBorders>
              <w:bottom w:val="single" w:sz="4" w:space="0" w:color="auto"/>
            </w:tcBorders>
            <w:vAlign w:val="center"/>
          </w:tcPr>
          <w:p w14:paraId="095735EC" w14:textId="77777777" w:rsidR="00BC585E" w:rsidRPr="00B11FC5" w:rsidRDefault="00BC585E" w:rsidP="00A520E4">
            <w:pPr>
              <w:ind w:rightChars="-170" w:right="-357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3" w:type="dxa"/>
            <w:tcBorders>
              <w:bottom w:val="single" w:sz="4" w:space="0" w:color="auto"/>
            </w:tcBorders>
            <w:vAlign w:val="center"/>
          </w:tcPr>
          <w:p w14:paraId="71BC45EB" w14:textId="77777777" w:rsidR="00BC585E" w:rsidRPr="005D48FF" w:rsidRDefault="00BC585E" w:rsidP="00A520E4">
            <w:pPr>
              <w:ind w:rightChars="-170" w:right="-357"/>
              <w:rPr>
                <w:rFonts w:ascii="Times New Roman" w:hAnsi="Times New Roman" w:cs="Times New Roman"/>
                <w:szCs w:val="21"/>
              </w:rPr>
            </w:pPr>
            <w:r w:rsidRPr="005D48FF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vAlign w:val="center"/>
          </w:tcPr>
          <w:p w14:paraId="5ED3487F" w14:textId="77777777" w:rsidR="00BC585E" w:rsidRPr="005D48FF" w:rsidRDefault="00BC585E" w:rsidP="00A520E4">
            <w:pPr>
              <w:ind w:rightChars="-170" w:right="-357"/>
              <w:rPr>
                <w:rFonts w:ascii="Times New Roman" w:hAnsi="Times New Roman" w:cs="Times New Roman"/>
                <w:szCs w:val="21"/>
              </w:rPr>
            </w:pPr>
            <w:r w:rsidRPr="005D48FF">
              <w:rPr>
                <w:rFonts w:ascii="Times New Roman" w:hAnsi="Times New Roman" w:cs="Times New Roman"/>
                <w:szCs w:val="21"/>
              </w:rPr>
              <w:t>81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vAlign w:val="center"/>
          </w:tcPr>
          <w:p w14:paraId="6A91215A" w14:textId="77777777" w:rsidR="00BC585E" w:rsidRPr="005D48FF" w:rsidRDefault="00BC585E" w:rsidP="00A520E4">
            <w:pPr>
              <w:ind w:rightChars="-170" w:right="-357"/>
              <w:rPr>
                <w:rFonts w:ascii="Times New Roman" w:hAnsi="Times New Roman" w:cs="Times New Roman"/>
                <w:szCs w:val="21"/>
              </w:rPr>
            </w:pPr>
            <w:r w:rsidRPr="005D48FF">
              <w:rPr>
                <w:rFonts w:ascii="Times New Roman" w:hAnsi="Times New Roman" w:cs="Times New Roman"/>
                <w:szCs w:val="21"/>
              </w:rPr>
              <w:t>88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vAlign w:val="center"/>
          </w:tcPr>
          <w:p w14:paraId="5CB96524" w14:textId="77777777" w:rsidR="00BC585E" w:rsidRPr="005D48FF" w:rsidRDefault="00BC585E" w:rsidP="00A520E4">
            <w:pPr>
              <w:ind w:rightChars="-170" w:right="-357"/>
              <w:rPr>
                <w:rFonts w:ascii="Times New Roman" w:hAnsi="Times New Roman" w:cs="Times New Roman"/>
                <w:szCs w:val="21"/>
              </w:rPr>
            </w:pPr>
            <w:r w:rsidRPr="005D48FF">
              <w:rPr>
                <w:rFonts w:ascii="Times New Roman" w:hAnsi="Times New Roman" w:cs="Times New Roman"/>
                <w:szCs w:val="21"/>
              </w:rPr>
              <w:t>126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vAlign w:val="center"/>
          </w:tcPr>
          <w:p w14:paraId="4F6A020D" w14:textId="77777777" w:rsidR="00BC585E" w:rsidRPr="005D48FF" w:rsidRDefault="00BC585E" w:rsidP="00A520E4">
            <w:pPr>
              <w:ind w:rightChars="-170" w:right="-357"/>
              <w:rPr>
                <w:rFonts w:ascii="Times New Roman" w:hAnsi="Times New Roman" w:cs="Times New Roman"/>
                <w:szCs w:val="21"/>
              </w:rPr>
            </w:pPr>
            <w:r w:rsidRPr="005D48FF">
              <w:rPr>
                <w:rFonts w:ascii="Times New Roman" w:hAnsi="Times New Roman" w:cs="Times New Roman"/>
                <w:szCs w:val="21"/>
              </w:rPr>
              <w:t>135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vAlign w:val="center"/>
          </w:tcPr>
          <w:p w14:paraId="30DD7CBF" w14:textId="77777777" w:rsidR="00BC585E" w:rsidRPr="005D48FF" w:rsidRDefault="00BC585E" w:rsidP="00A520E4">
            <w:pPr>
              <w:ind w:rightChars="-170" w:right="-357"/>
              <w:rPr>
                <w:rFonts w:ascii="Times New Roman" w:hAnsi="Times New Roman" w:cs="Times New Roman"/>
                <w:szCs w:val="21"/>
              </w:rPr>
            </w:pPr>
            <w:r w:rsidRPr="005D48FF">
              <w:rPr>
                <w:rFonts w:ascii="Times New Roman" w:hAnsi="Times New Roman" w:cs="Times New Roman"/>
                <w:szCs w:val="21"/>
              </w:rPr>
              <w:t>145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vAlign w:val="center"/>
          </w:tcPr>
          <w:p w14:paraId="3C0784ED" w14:textId="77777777" w:rsidR="00BC585E" w:rsidRPr="005D48FF" w:rsidRDefault="00BC585E" w:rsidP="00A520E4">
            <w:pPr>
              <w:ind w:rightChars="-170" w:right="-357"/>
              <w:rPr>
                <w:rFonts w:ascii="Times New Roman" w:hAnsi="Times New Roman" w:cs="Times New Roman"/>
                <w:szCs w:val="21"/>
              </w:rPr>
            </w:pPr>
            <w:r w:rsidRPr="005D48FF">
              <w:rPr>
                <w:rFonts w:ascii="Times New Roman" w:hAnsi="Times New Roman" w:cs="Times New Roman"/>
                <w:szCs w:val="21"/>
              </w:rPr>
              <w:t>160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vAlign w:val="center"/>
          </w:tcPr>
          <w:p w14:paraId="07835443" w14:textId="77777777" w:rsidR="00BC585E" w:rsidRPr="005D48FF" w:rsidRDefault="00BC585E" w:rsidP="00A520E4">
            <w:pPr>
              <w:ind w:rightChars="-170" w:right="-357"/>
              <w:rPr>
                <w:rFonts w:ascii="Times New Roman" w:hAnsi="Times New Roman" w:cs="Times New Roman"/>
                <w:szCs w:val="21"/>
              </w:rPr>
            </w:pPr>
            <w:r w:rsidRPr="005D48FF">
              <w:rPr>
                <w:rFonts w:ascii="Times New Roman" w:hAnsi="Times New Roman" w:cs="Times New Roman"/>
                <w:szCs w:val="21"/>
              </w:rPr>
              <w:t>310</w:t>
            </w:r>
          </w:p>
        </w:tc>
      </w:tr>
      <w:tr w:rsidR="00BC585E" w:rsidRPr="00B11FC5" w14:paraId="53AFC786" w14:textId="77777777" w:rsidTr="00E5523E">
        <w:trPr>
          <w:trHeight w:val="301"/>
        </w:trPr>
        <w:tc>
          <w:tcPr>
            <w:tcW w:w="1951" w:type="dxa"/>
            <w:tcBorders>
              <w:bottom w:val="nil"/>
            </w:tcBorders>
            <w:vAlign w:val="center"/>
          </w:tcPr>
          <w:p w14:paraId="5C04E4EC" w14:textId="77777777" w:rsidR="00BC585E" w:rsidRPr="00A65356" w:rsidRDefault="00BC585E" w:rsidP="00A520E4">
            <w:pPr>
              <w:ind w:rightChars="-170" w:right="-357"/>
              <w:rPr>
                <w:rFonts w:ascii="Times New Roman" w:eastAsia="宋体" w:hAnsi="Times New Roman" w:cs="Times New Roman"/>
                <w:szCs w:val="21"/>
              </w:rPr>
            </w:pPr>
            <w:r w:rsidRPr="00A65356">
              <w:rPr>
                <w:rFonts w:ascii="Times New Roman" w:hAnsi="Times New Roman" w:cs="Times New Roman"/>
                <w:szCs w:val="21"/>
              </w:rPr>
              <w:t>CK/GX/SD098/17</w:t>
            </w:r>
          </w:p>
        </w:tc>
        <w:tc>
          <w:tcPr>
            <w:tcW w:w="803" w:type="dxa"/>
            <w:tcBorders>
              <w:bottom w:val="nil"/>
            </w:tcBorders>
            <w:vAlign w:val="center"/>
          </w:tcPr>
          <w:p w14:paraId="42CF0B93" w14:textId="77777777" w:rsidR="00BC585E" w:rsidRPr="005D48FF" w:rsidRDefault="00BC585E" w:rsidP="00A520E4">
            <w:pPr>
              <w:ind w:rightChars="-170" w:right="-357"/>
              <w:rPr>
                <w:rFonts w:ascii="Times New Roman" w:hAnsi="Times New Roman" w:cs="Times New Roman"/>
                <w:szCs w:val="21"/>
              </w:rPr>
            </w:pPr>
            <w:r w:rsidRPr="005D48FF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803" w:type="dxa"/>
            <w:tcBorders>
              <w:bottom w:val="nil"/>
            </w:tcBorders>
            <w:vAlign w:val="center"/>
          </w:tcPr>
          <w:p w14:paraId="1BFBD814" w14:textId="77777777" w:rsidR="00BC585E" w:rsidRPr="005D48FF" w:rsidRDefault="00BC585E" w:rsidP="00A520E4">
            <w:pPr>
              <w:ind w:rightChars="-170" w:right="-357"/>
              <w:rPr>
                <w:rFonts w:ascii="Times New Roman" w:hAnsi="Times New Roman" w:cs="Times New Roman"/>
                <w:szCs w:val="21"/>
              </w:rPr>
            </w:pPr>
            <w:r w:rsidRPr="005D48FF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804" w:type="dxa"/>
            <w:tcBorders>
              <w:bottom w:val="nil"/>
            </w:tcBorders>
            <w:vAlign w:val="center"/>
          </w:tcPr>
          <w:p w14:paraId="279D2A4B" w14:textId="77777777" w:rsidR="00BC585E" w:rsidRPr="005D48FF" w:rsidRDefault="00BC585E" w:rsidP="00A520E4">
            <w:pPr>
              <w:ind w:rightChars="-170" w:right="-357"/>
              <w:rPr>
                <w:rFonts w:ascii="Times New Roman" w:hAnsi="Times New Roman" w:cs="Times New Roman"/>
                <w:szCs w:val="21"/>
              </w:rPr>
            </w:pPr>
            <w:r w:rsidRPr="005D48FF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803" w:type="dxa"/>
            <w:tcBorders>
              <w:bottom w:val="nil"/>
            </w:tcBorders>
            <w:vAlign w:val="center"/>
          </w:tcPr>
          <w:p w14:paraId="536C4D78" w14:textId="77777777" w:rsidR="00BC585E" w:rsidRPr="005D48FF" w:rsidRDefault="00BC585E" w:rsidP="00A520E4">
            <w:pPr>
              <w:ind w:rightChars="-170" w:right="-357"/>
              <w:rPr>
                <w:rFonts w:ascii="Times New Roman" w:hAnsi="Times New Roman" w:cs="Times New Roman"/>
                <w:szCs w:val="21"/>
              </w:rPr>
            </w:pPr>
            <w:r w:rsidRPr="005D48FF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803" w:type="dxa"/>
            <w:tcBorders>
              <w:bottom w:val="nil"/>
            </w:tcBorders>
            <w:vAlign w:val="center"/>
          </w:tcPr>
          <w:p w14:paraId="7CE4E6B5" w14:textId="77777777" w:rsidR="00BC585E" w:rsidRPr="005D48FF" w:rsidRDefault="00BC585E" w:rsidP="00A520E4">
            <w:pPr>
              <w:ind w:rightChars="-170" w:right="-357"/>
              <w:rPr>
                <w:rFonts w:ascii="Times New Roman" w:hAnsi="Times New Roman" w:cs="Times New Roman"/>
                <w:szCs w:val="21"/>
              </w:rPr>
            </w:pPr>
            <w:r w:rsidRPr="005D48FF"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804" w:type="dxa"/>
            <w:tcBorders>
              <w:bottom w:val="nil"/>
            </w:tcBorders>
            <w:vAlign w:val="center"/>
          </w:tcPr>
          <w:p w14:paraId="7473A017" w14:textId="77777777" w:rsidR="00BC585E" w:rsidRPr="005D48FF" w:rsidRDefault="00BC585E" w:rsidP="00A520E4">
            <w:pPr>
              <w:ind w:rightChars="-170" w:right="-357"/>
              <w:rPr>
                <w:rFonts w:ascii="Times New Roman" w:hAnsi="Times New Roman" w:cs="Times New Roman"/>
                <w:szCs w:val="21"/>
              </w:rPr>
            </w:pPr>
            <w:r w:rsidRPr="005D48FF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803" w:type="dxa"/>
            <w:tcBorders>
              <w:bottom w:val="nil"/>
            </w:tcBorders>
            <w:vAlign w:val="center"/>
          </w:tcPr>
          <w:p w14:paraId="12D199C1" w14:textId="77777777" w:rsidR="00BC585E" w:rsidRPr="005D48FF" w:rsidRDefault="00BC585E" w:rsidP="00A520E4">
            <w:pPr>
              <w:ind w:rightChars="-170" w:right="-357"/>
              <w:rPr>
                <w:rFonts w:ascii="Times New Roman" w:hAnsi="Times New Roman" w:cs="Times New Roman"/>
                <w:szCs w:val="21"/>
              </w:rPr>
            </w:pPr>
            <w:r w:rsidRPr="005D48FF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804" w:type="dxa"/>
            <w:tcBorders>
              <w:bottom w:val="nil"/>
            </w:tcBorders>
            <w:vAlign w:val="center"/>
          </w:tcPr>
          <w:p w14:paraId="0E043D49" w14:textId="77777777" w:rsidR="00BC585E" w:rsidRPr="005D48FF" w:rsidRDefault="00BC585E" w:rsidP="00A520E4">
            <w:pPr>
              <w:ind w:rightChars="-170" w:right="-357"/>
              <w:rPr>
                <w:rFonts w:ascii="Times New Roman" w:hAnsi="Times New Roman" w:cs="Times New Roman"/>
                <w:szCs w:val="21"/>
              </w:rPr>
            </w:pPr>
            <w:r w:rsidRPr="005D48FF">
              <w:rPr>
                <w:rFonts w:ascii="Times New Roman" w:hAnsi="Times New Roman" w:cs="Times New Roman"/>
                <w:szCs w:val="21"/>
              </w:rPr>
              <w:t>K</w:t>
            </w:r>
          </w:p>
        </w:tc>
      </w:tr>
      <w:tr w:rsidR="00BC585E" w:rsidRPr="00B11FC5" w14:paraId="62180AFA" w14:textId="77777777" w:rsidTr="00E5523E">
        <w:trPr>
          <w:trHeight w:val="317"/>
        </w:trPr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19864DC1" w14:textId="77777777" w:rsidR="00BC585E" w:rsidRPr="00B11FC5" w:rsidRDefault="00BC585E" w:rsidP="00A520E4">
            <w:pPr>
              <w:ind w:rightChars="-170" w:right="-357"/>
              <w:rPr>
                <w:rFonts w:ascii="Times New Roman" w:eastAsia="宋体" w:hAnsi="Times New Roman" w:cs="Times New Roman"/>
                <w:szCs w:val="21"/>
              </w:rPr>
            </w:pPr>
            <w:r w:rsidRPr="00B11FC5">
              <w:rPr>
                <w:rFonts w:ascii="Times New Roman" w:hAnsi="Times New Roman" w:cs="Times New Roman"/>
                <w:szCs w:val="21"/>
              </w:rPr>
              <w:t>CK/AH/S1032/18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50619212" w14:textId="77777777" w:rsidR="00BC585E" w:rsidRPr="00B11FC5" w:rsidRDefault="00BC585E" w:rsidP="00A520E4">
            <w:pPr>
              <w:ind w:rightChars="-170" w:right="-357"/>
              <w:rPr>
                <w:rFonts w:ascii="Times New Roman" w:hAnsi="Times New Roman" w:cs="Times New Roman"/>
                <w:szCs w:val="21"/>
              </w:rPr>
            </w:pPr>
            <w:r w:rsidRPr="00B11FC5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4A2D95C7" w14:textId="77777777" w:rsidR="00BC585E" w:rsidRPr="00B11FC5" w:rsidRDefault="00BC585E" w:rsidP="00A520E4">
            <w:pPr>
              <w:ind w:rightChars="-170" w:right="-357"/>
              <w:rPr>
                <w:rFonts w:ascii="Times New Roman" w:hAnsi="Times New Roman" w:cs="Times New Roman"/>
                <w:szCs w:val="21"/>
              </w:rPr>
            </w:pPr>
            <w:r w:rsidRPr="00B11FC5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804" w:type="dxa"/>
            <w:tcBorders>
              <w:top w:val="nil"/>
              <w:bottom w:val="nil"/>
            </w:tcBorders>
            <w:vAlign w:val="center"/>
          </w:tcPr>
          <w:p w14:paraId="51D7D9F2" w14:textId="77777777" w:rsidR="00BC585E" w:rsidRPr="00B11FC5" w:rsidRDefault="00BC585E" w:rsidP="00A520E4">
            <w:pPr>
              <w:ind w:rightChars="-170" w:right="-357"/>
              <w:rPr>
                <w:rFonts w:ascii="Times New Roman" w:hAnsi="Times New Roman" w:cs="Times New Roman"/>
                <w:szCs w:val="21"/>
              </w:rPr>
            </w:pPr>
            <w:r w:rsidRPr="00B11FC5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60D0ECE8" w14:textId="77777777" w:rsidR="00BC585E" w:rsidRPr="00B11FC5" w:rsidRDefault="00BC585E" w:rsidP="00A520E4">
            <w:pPr>
              <w:ind w:rightChars="-170" w:right="-357"/>
              <w:rPr>
                <w:rFonts w:ascii="Times New Roman" w:hAnsi="Times New Roman" w:cs="Times New Roman"/>
                <w:szCs w:val="21"/>
              </w:rPr>
            </w:pPr>
            <w:r w:rsidRPr="00B11FC5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4A1D71DF" w14:textId="77777777" w:rsidR="00BC585E" w:rsidRPr="00B11FC5" w:rsidRDefault="00BC585E" w:rsidP="00A520E4">
            <w:pPr>
              <w:ind w:rightChars="-170" w:right="-357"/>
              <w:rPr>
                <w:rFonts w:ascii="Times New Roman" w:hAnsi="Times New Roman" w:cs="Times New Roman"/>
                <w:szCs w:val="21"/>
              </w:rPr>
            </w:pPr>
            <w:r w:rsidRPr="00B11FC5"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804" w:type="dxa"/>
            <w:tcBorders>
              <w:top w:val="nil"/>
              <w:bottom w:val="nil"/>
            </w:tcBorders>
            <w:vAlign w:val="center"/>
          </w:tcPr>
          <w:p w14:paraId="66A65FEF" w14:textId="77777777" w:rsidR="00BC585E" w:rsidRPr="00B11FC5" w:rsidRDefault="00BC585E" w:rsidP="00A520E4">
            <w:pPr>
              <w:ind w:rightChars="-170" w:right="-357"/>
              <w:rPr>
                <w:rFonts w:ascii="Times New Roman" w:hAnsi="Times New Roman" w:cs="Times New Roman"/>
                <w:szCs w:val="21"/>
              </w:rPr>
            </w:pPr>
            <w:r w:rsidRPr="00B11FC5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17BB518F" w14:textId="77777777" w:rsidR="00BC585E" w:rsidRPr="00B11FC5" w:rsidRDefault="00BC585E" w:rsidP="00A520E4">
            <w:pPr>
              <w:ind w:rightChars="-170" w:right="-357"/>
              <w:rPr>
                <w:rFonts w:ascii="Times New Roman" w:hAnsi="Times New Roman" w:cs="Times New Roman"/>
                <w:szCs w:val="21"/>
              </w:rPr>
            </w:pPr>
            <w:r w:rsidRPr="00B11FC5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804" w:type="dxa"/>
            <w:tcBorders>
              <w:top w:val="nil"/>
              <w:bottom w:val="nil"/>
            </w:tcBorders>
            <w:vAlign w:val="center"/>
          </w:tcPr>
          <w:p w14:paraId="0834867C" w14:textId="77777777" w:rsidR="00BC585E" w:rsidRPr="00B11FC5" w:rsidRDefault="00BC585E" w:rsidP="00A520E4">
            <w:pPr>
              <w:ind w:rightChars="-170" w:right="-357"/>
              <w:rPr>
                <w:rFonts w:ascii="Times New Roman" w:hAnsi="Times New Roman" w:cs="Times New Roman"/>
                <w:szCs w:val="21"/>
              </w:rPr>
            </w:pPr>
            <w:r w:rsidRPr="00B11FC5">
              <w:rPr>
                <w:rFonts w:ascii="Times New Roman" w:hAnsi="Times New Roman" w:cs="Times New Roman"/>
                <w:szCs w:val="21"/>
              </w:rPr>
              <w:t>K</w:t>
            </w:r>
          </w:p>
        </w:tc>
      </w:tr>
      <w:tr w:rsidR="00BC585E" w:rsidRPr="00B11FC5" w14:paraId="4ECA8479" w14:textId="77777777" w:rsidTr="00E5523E">
        <w:trPr>
          <w:trHeight w:val="317"/>
        </w:trPr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4F6A010C" w14:textId="77777777" w:rsidR="00BC585E" w:rsidRPr="00B11FC5" w:rsidRDefault="00BC585E" w:rsidP="00A520E4">
            <w:pPr>
              <w:ind w:rightChars="-170" w:right="-357"/>
              <w:rPr>
                <w:rFonts w:ascii="Times New Roman" w:eastAsia="宋体" w:hAnsi="Times New Roman" w:cs="Times New Roman"/>
                <w:szCs w:val="21"/>
              </w:rPr>
            </w:pPr>
            <w:r w:rsidRPr="00B11FC5">
              <w:rPr>
                <w:rFonts w:ascii="Times New Roman" w:hAnsi="Times New Roman" w:cs="Times New Roman"/>
                <w:szCs w:val="21"/>
              </w:rPr>
              <w:t>CK/AH/SE0105/18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30B6F63D" w14:textId="77777777" w:rsidR="00BC585E" w:rsidRPr="00B11FC5" w:rsidRDefault="00BC585E" w:rsidP="00A520E4">
            <w:pPr>
              <w:ind w:rightChars="-170" w:right="-357"/>
              <w:rPr>
                <w:rFonts w:ascii="Times New Roman" w:hAnsi="Times New Roman" w:cs="Times New Roman"/>
                <w:szCs w:val="21"/>
              </w:rPr>
            </w:pPr>
            <w:r w:rsidRPr="00B11FC5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76114392" w14:textId="77777777" w:rsidR="00BC585E" w:rsidRPr="00B11FC5" w:rsidRDefault="00BC585E" w:rsidP="00A520E4">
            <w:pPr>
              <w:ind w:rightChars="-170" w:right="-357"/>
              <w:rPr>
                <w:rFonts w:ascii="Times New Roman" w:hAnsi="Times New Roman" w:cs="Times New Roman"/>
                <w:szCs w:val="21"/>
              </w:rPr>
            </w:pPr>
            <w:r w:rsidRPr="00B11FC5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804" w:type="dxa"/>
            <w:tcBorders>
              <w:top w:val="nil"/>
              <w:bottom w:val="nil"/>
            </w:tcBorders>
            <w:vAlign w:val="center"/>
          </w:tcPr>
          <w:p w14:paraId="0F5A27D6" w14:textId="77777777" w:rsidR="00BC585E" w:rsidRPr="00B11FC5" w:rsidRDefault="00BC585E" w:rsidP="00A520E4">
            <w:pPr>
              <w:ind w:rightChars="-170" w:right="-357"/>
              <w:rPr>
                <w:rFonts w:ascii="Times New Roman" w:hAnsi="Times New Roman" w:cs="Times New Roman"/>
                <w:szCs w:val="21"/>
              </w:rPr>
            </w:pPr>
            <w:r w:rsidRPr="00B11FC5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10B6F085" w14:textId="77777777" w:rsidR="00BC585E" w:rsidRPr="00B11FC5" w:rsidRDefault="00BC585E" w:rsidP="00A520E4">
            <w:pPr>
              <w:ind w:rightChars="-170" w:right="-357"/>
              <w:rPr>
                <w:rFonts w:ascii="Times New Roman" w:hAnsi="Times New Roman" w:cs="Times New Roman"/>
                <w:szCs w:val="21"/>
              </w:rPr>
            </w:pPr>
            <w:r w:rsidRPr="00B11FC5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5535E57F" w14:textId="77777777" w:rsidR="00BC585E" w:rsidRPr="00B11FC5" w:rsidRDefault="00BC585E" w:rsidP="00A520E4">
            <w:pPr>
              <w:ind w:rightChars="-170" w:right="-357"/>
              <w:rPr>
                <w:rFonts w:ascii="Times New Roman" w:hAnsi="Times New Roman" w:cs="Times New Roman"/>
                <w:szCs w:val="21"/>
              </w:rPr>
            </w:pPr>
            <w:r w:rsidRPr="00B11FC5"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804" w:type="dxa"/>
            <w:tcBorders>
              <w:top w:val="nil"/>
              <w:bottom w:val="nil"/>
            </w:tcBorders>
            <w:vAlign w:val="center"/>
          </w:tcPr>
          <w:p w14:paraId="0FB22869" w14:textId="77777777" w:rsidR="00BC585E" w:rsidRPr="00B11FC5" w:rsidRDefault="00BC585E" w:rsidP="00A520E4">
            <w:pPr>
              <w:ind w:rightChars="-170" w:right="-357"/>
              <w:rPr>
                <w:rFonts w:ascii="Times New Roman" w:hAnsi="Times New Roman" w:cs="Times New Roman"/>
                <w:szCs w:val="21"/>
              </w:rPr>
            </w:pPr>
            <w:r w:rsidRPr="00B11FC5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40C4ED81" w14:textId="77777777" w:rsidR="00BC585E" w:rsidRPr="00B11FC5" w:rsidRDefault="00BC585E" w:rsidP="00A520E4">
            <w:pPr>
              <w:ind w:rightChars="-170" w:right="-357"/>
              <w:rPr>
                <w:rFonts w:ascii="Times New Roman" w:hAnsi="Times New Roman" w:cs="Times New Roman"/>
                <w:szCs w:val="21"/>
              </w:rPr>
            </w:pPr>
            <w:r w:rsidRPr="00B11FC5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804" w:type="dxa"/>
            <w:tcBorders>
              <w:top w:val="nil"/>
              <w:bottom w:val="nil"/>
            </w:tcBorders>
            <w:vAlign w:val="center"/>
          </w:tcPr>
          <w:p w14:paraId="5DD851E4" w14:textId="77777777" w:rsidR="00BC585E" w:rsidRPr="00B11FC5" w:rsidRDefault="00BC585E" w:rsidP="00A520E4">
            <w:pPr>
              <w:ind w:rightChars="-170" w:right="-357"/>
              <w:rPr>
                <w:rFonts w:ascii="Times New Roman" w:hAnsi="Times New Roman" w:cs="Times New Roman"/>
                <w:szCs w:val="21"/>
              </w:rPr>
            </w:pPr>
            <w:r w:rsidRPr="00B11FC5">
              <w:rPr>
                <w:rFonts w:ascii="Times New Roman" w:hAnsi="Times New Roman" w:cs="Times New Roman"/>
                <w:szCs w:val="21"/>
              </w:rPr>
              <w:t>K</w:t>
            </w:r>
          </w:p>
        </w:tc>
      </w:tr>
      <w:tr w:rsidR="00BC585E" w:rsidRPr="00B11FC5" w14:paraId="4B8D59F2" w14:textId="77777777" w:rsidTr="00E5523E">
        <w:trPr>
          <w:trHeight w:val="317"/>
        </w:trPr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4A48FE55" w14:textId="77777777" w:rsidR="00BC585E" w:rsidRPr="00B11FC5" w:rsidRDefault="00BC585E" w:rsidP="00A520E4">
            <w:pPr>
              <w:ind w:rightChars="-170" w:right="-357"/>
              <w:rPr>
                <w:rFonts w:ascii="Times New Roman" w:eastAsia="宋体" w:hAnsi="Times New Roman" w:cs="Times New Roman"/>
                <w:szCs w:val="21"/>
              </w:rPr>
            </w:pPr>
            <w:r w:rsidRPr="00B11FC5">
              <w:rPr>
                <w:rFonts w:ascii="Times New Roman" w:hAnsi="Times New Roman" w:cs="Times New Roman"/>
                <w:szCs w:val="21"/>
              </w:rPr>
              <w:t>CK/AH/SE0296/18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6D51DDB1" w14:textId="77777777" w:rsidR="00BC585E" w:rsidRPr="00B11FC5" w:rsidRDefault="00BC585E" w:rsidP="00A520E4">
            <w:pPr>
              <w:ind w:rightChars="-170" w:right="-357"/>
              <w:rPr>
                <w:rFonts w:ascii="Times New Roman" w:hAnsi="Times New Roman" w:cs="Times New Roman"/>
                <w:szCs w:val="21"/>
              </w:rPr>
            </w:pPr>
            <w:r w:rsidRPr="00B11FC5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78B2AED5" w14:textId="77777777" w:rsidR="00BC585E" w:rsidRPr="00B11FC5" w:rsidRDefault="00BC585E" w:rsidP="00A520E4">
            <w:pPr>
              <w:ind w:rightChars="-170" w:right="-357"/>
              <w:rPr>
                <w:rFonts w:ascii="Times New Roman" w:hAnsi="Times New Roman" w:cs="Times New Roman"/>
                <w:szCs w:val="21"/>
              </w:rPr>
            </w:pPr>
            <w:r w:rsidRPr="00B11FC5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804" w:type="dxa"/>
            <w:tcBorders>
              <w:top w:val="nil"/>
              <w:bottom w:val="nil"/>
            </w:tcBorders>
            <w:vAlign w:val="center"/>
          </w:tcPr>
          <w:p w14:paraId="79EA11FE" w14:textId="77777777" w:rsidR="00BC585E" w:rsidRPr="00B11FC5" w:rsidRDefault="00BC585E" w:rsidP="00A520E4">
            <w:pPr>
              <w:ind w:rightChars="-170" w:right="-357"/>
              <w:rPr>
                <w:rFonts w:ascii="Times New Roman" w:hAnsi="Times New Roman" w:cs="Times New Roman"/>
                <w:szCs w:val="21"/>
              </w:rPr>
            </w:pPr>
            <w:r w:rsidRPr="00B11FC5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23C13DC7" w14:textId="77777777" w:rsidR="00BC585E" w:rsidRPr="00B11FC5" w:rsidRDefault="00BC585E" w:rsidP="00A520E4">
            <w:pPr>
              <w:ind w:rightChars="-170" w:right="-357"/>
              <w:rPr>
                <w:rFonts w:ascii="Times New Roman" w:hAnsi="Times New Roman" w:cs="Times New Roman"/>
                <w:szCs w:val="21"/>
              </w:rPr>
            </w:pPr>
            <w:r w:rsidRPr="00B11FC5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476BC28D" w14:textId="77777777" w:rsidR="00BC585E" w:rsidRPr="00B11FC5" w:rsidRDefault="00BC585E" w:rsidP="00A520E4">
            <w:pPr>
              <w:ind w:rightChars="-170" w:right="-357"/>
              <w:rPr>
                <w:rFonts w:ascii="Times New Roman" w:hAnsi="Times New Roman" w:cs="Times New Roman"/>
                <w:szCs w:val="21"/>
              </w:rPr>
            </w:pPr>
            <w:r w:rsidRPr="00B11FC5"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804" w:type="dxa"/>
            <w:tcBorders>
              <w:top w:val="nil"/>
              <w:bottom w:val="nil"/>
            </w:tcBorders>
            <w:vAlign w:val="center"/>
          </w:tcPr>
          <w:p w14:paraId="0C136B1A" w14:textId="77777777" w:rsidR="00BC585E" w:rsidRPr="00B11FC5" w:rsidRDefault="00BC585E" w:rsidP="00A520E4">
            <w:pPr>
              <w:ind w:rightChars="-170" w:right="-357"/>
              <w:rPr>
                <w:rFonts w:ascii="Times New Roman" w:hAnsi="Times New Roman" w:cs="Times New Roman"/>
                <w:szCs w:val="21"/>
              </w:rPr>
            </w:pPr>
            <w:r w:rsidRPr="00B11FC5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600069AF" w14:textId="77777777" w:rsidR="00BC585E" w:rsidRPr="00B11FC5" w:rsidRDefault="00BC585E" w:rsidP="00A520E4">
            <w:pPr>
              <w:ind w:rightChars="-170" w:right="-357"/>
              <w:rPr>
                <w:rFonts w:ascii="Times New Roman" w:hAnsi="Times New Roman" w:cs="Times New Roman"/>
                <w:szCs w:val="21"/>
              </w:rPr>
            </w:pPr>
            <w:r w:rsidRPr="00B11FC5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804" w:type="dxa"/>
            <w:tcBorders>
              <w:top w:val="nil"/>
              <w:bottom w:val="nil"/>
            </w:tcBorders>
            <w:vAlign w:val="center"/>
          </w:tcPr>
          <w:p w14:paraId="0AE342FB" w14:textId="77777777" w:rsidR="00BC585E" w:rsidRPr="00B11FC5" w:rsidRDefault="00BC585E" w:rsidP="00A520E4">
            <w:pPr>
              <w:ind w:rightChars="-170" w:right="-357"/>
              <w:rPr>
                <w:rFonts w:ascii="Times New Roman" w:hAnsi="Times New Roman" w:cs="Times New Roman"/>
                <w:szCs w:val="21"/>
              </w:rPr>
            </w:pPr>
            <w:r w:rsidRPr="00B11FC5">
              <w:rPr>
                <w:rFonts w:ascii="Times New Roman" w:hAnsi="Times New Roman" w:cs="Times New Roman"/>
                <w:szCs w:val="21"/>
              </w:rPr>
              <w:t>K</w:t>
            </w:r>
          </w:p>
        </w:tc>
      </w:tr>
      <w:tr w:rsidR="00BC585E" w:rsidRPr="00B11FC5" w14:paraId="68464158" w14:textId="77777777" w:rsidTr="00E5523E">
        <w:trPr>
          <w:trHeight w:val="317"/>
        </w:trPr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08C06CB0" w14:textId="77777777" w:rsidR="00BC585E" w:rsidRPr="00B11FC5" w:rsidRDefault="00BC585E" w:rsidP="00A520E4">
            <w:pPr>
              <w:ind w:rightChars="-170" w:right="-357"/>
              <w:rPr>
                <w:rFonts w:ascii="Times New Roman" w:eastAsia="宋体" w:hAnsi="Times New Roman" w:cs="Times New Roman"/>
                <w:szCs w:val="21"/>
              </w:rPr>
            </w:pPr>
            <w:r w:rsidRPr="00B11FC5">
              <w:rPr>
                <w:rFonts w:ascii="Times New Roman" w:hAnsi="Times New Roman" w:cs="Times New Roman"/>
                <w:szCs w:val="21"/>
              </w:rPr>
              <w:t>DK/FJ/SE0377/18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59165242" w14:textId="77777777" w:rsidR="00BC585E" w:rsidRPr="00B11FC5" w:rsidRDefault="00BC585E" w:rsidP="00A520E4">
            <w:pPr>
              <w:ind w:rightChars="-170" w:right="-357"/>
              <w:rPr>
                <w:rFonts w:ascii="Times New Roman" w:hAnsi="Times New Roman" w:cs="Times New Roman"/>
                <w:szCs w:val="21"/>
              </w:rPr>
            </w:pPr>
            <w:r w:rsidRPr="00B11FC5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485EA244" w14:textId="77777777" w:rsidR="00BC585E" w:rsidRPr="00B11FC5" w:rsidRDefault="00BC585E" w:rsidP="00A520E4">
            <w:pPr>
              <w:ind w:rightChars="-170" w:right="-357"/>
              <w:rPr>
                <w:rFonts w:ascii="Times New Roman" w:hAnsi="Times New Roman" w:cs="Times New Roman"/>
                <w:szCs w:val="21"/>
              </w:rPr>
            </w:pPr>
            <w:r w:rsidRPr="00B11FC5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804" w:type="dxa"/>
            <w:tcBorders>
              <w:top w:val="nil"/>
              <w:bottom w:val="nil"/>
            </w:tcBorders>
            <w:vAlign w:val="center"/>
          </w:tcPr>
          <w:p w14:paraId="7183E0F1" w14:textId="77777777" w:rsidR="00BC585E" w:rsidRPr="00B11FC5" w:rsidRDefault="00BC585E" w:rsidP="00A520E4">
            <w:pPr>
              <w:ind w:rightChars="-170" w:right="-357"/>
              <w:rPr>
                <w:rFonts w:ascii="Times New Roman" w:hAnsi="Times New Roman" w:cs="Times New Roman"/>
                <w:szCs w:val="21"/>
              </w:rPr>
            </w:pPr>
            <w:r w:rsidRPr="00B11FC5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6B598060" w14:textId="77777777" w:rsidR="00BC585E" w:rsidRPr="00B11FC5" w:rsidRDefault="00BC585E" w:rsidP="00A520E4">
            <w:pPr>
              <w:ind w:rightChars="-170" w:right="-357"/>
              <w:rPr>
                <w:rFonts w:ascii="Times New Roman" w:hAnsi="Times New Roman" w:cs="Times New Roman"/>
                <w:szCs w:val="21"/>
              </w:rPr>
            </w:pPr>
            <w:r w:rsidRPr="00B11FC5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639EC268" w14:textId="77777777" w:rsidR="00BC585E" w:rsidRPr="00B11FC5" w:rsidRDefault="00BC585E" w:rsidP="00A520E4">
            <w:pPr>
              <w:ind w:rightChars="-170" w:right="-357"/>
              <w:rPr>
                <w:rFonts w:ascii="Times New Roman" w:hAnsi="Times New Roman" w:cs="Times New Roman"/>
                <w:szCs w:val="21"/>
              </w:rPr>
            </w:pPr>
            <w:r w:rsidRPr="00B11FC5"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804" w:type="dxa"/>
            <w:tcBorders>
              <w:top w:val="nil"/>
              <w:bottom w:val="nil"/>
            </w:tcBorders>
            <w:vAlign w:val="center"/>
          </w:tcPr>
          <w:p w14:paraId="5C950066" w14:textId="77777777" w:rsidR="00BC585E" w:rsidRPr="00B11FC5" w:rsidRDefault="00BC585E" w:rsidP="00A520E4">
            <w:pPr>
              <w:ind w:rightChars="-170" w:right="-357"/>
              <w:rPr>
                <w:rFonts w:ascii="Times New Roman" w:hAnsi="Times New Roman" w:cs="Times New Roman"/>
                <w:szCs w:val="21"/>
              </w:rPr>
            </w:pPr>
            <w:r w:rsidRPr="00B11FC5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5B3D231E" w14:textId="77777777" w:rsidR="00BC585E" w:rsidRPr="00B11FC5" w:rsidRDefault="00BC585E" w:rsidP="00A520E4">
            <w:pPr>
              <w:ind w:rightChars="-170" w:right="-357"/>
              <w:rPr>
                <w:rFonts w:ascii="Times New Roman" w:hAnsi="Times New Roman" w:cs="Times New Roman"/>
                <w:szCs w:val="21"/>
              </w:rPr>
            </w:pPr>
            <w:r w:rsidRPr="00B11FC5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804" w:type="dxa"/>
            <w:tcBorders>
              <w:top w:val="nil"/>
              <w:bottom w:val="nil"/>
            </w:tcBorders>
            <w:vAlign w:val="center"/>
          </w:tcPr>
          <w:p w14:paraId="53791C79" w14:textId="77777777" w:rsidR="00BC585E" w:rsidRPr="00B11FC5" w:rsidRDefault="00BC585E" w:rsidP="00A520E4">
            <w:pPr>
              <w:ind w:rightChars="-170" w:right="-357"/>
              <w:rPr>
                <w:rFonts w:ascii="Times New Roman" w:hAnsi="Times New Roman" w:cs="Times New Roman"/>
                <w:szCs w:val="21"/>
              </w:rPr>
            </w:pPr>
            <w:r w:rsidRPr="00B11FC5">
              <w:rPr>
                <w:rFonts w:ascii="Times New Roman" w:hAnsi="Times New Roman" w:cs="Times New Roman"/>
                <w:szCs w:val="21"/>
              </w:rPr>
              <w:t>K</w:t>
            </w:r>
          </w:p>
        </w:tc>
      </w:tr>
      <w:tr w:rsidR="00BC585E" w:rsidRPr="00B11FC5" w14:paraId="65B5D09A" w14:textId="77777777" w:rsidTr="00E5523E">
        <w:trPr>
          <w:trHeight w:val="301"/>
        </w:trPr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6A45C2AE" w14:textId="77777777" w:rsidR="00BC585E" w:rsidRPr="00B11FC5" w:rsidRDefault="00BC585E" w:rsidP="00A520E4">
            <w:pPr>
              <w:ind w:rightChars="-170" w:right="-357"/>
              <w:rPr>
                <w:rFonts w:ascii="Times New Roman" w:eastAsia="宋体" w:hAnsi="Times New Roman" w:cs="Times New Roman"/>
                <w:szCs w:val="21"/>
              </w:rPr>
            </w:pPr>
            <w:r w:rsidRPr="00B11FC5">
              <w:rPr>
                <w:rFonts w:ascii="Times New Roman" w:hAnsi="Times New Roman" w:cs="Times New Roman"/>
                <w:szCs w:val="21"/>
              </w:rPr>
              <w:t>CK/LN/SD003/18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114A74C4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706E37BA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E</w:t>
            </w:r>
          </w:p>
        </w:tc>
        <w:tc>
          <w:tcPr>
            <w:tcW w:w="804" w:type="dxa"/>
            <w:tcBorders>
              <w:top w:val="nil"/>
              <w:bottom w:val="nil"/>
            </w:tcBorders>
            <w:vAlign w:val="center"/>
          </w:tcPr>
          <w:p w14:paraId="4F5CC112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V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3467BBF6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0AA29FD7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V</w:t>
            </w:r>
          </w:p>
        </w:tc>
        <w:tc>
          <w:tcPr>
            <w:tcW w:w="804" w:type="dxa"/>
            <w:tcBorders>
              <w:top w:val="nil"/>
              <w:bottom w:val="nil"/>
            </w:tcBorders>
            <w:vAlign w:val="center"/>
          </w:tcPr>
          <w:p w14:paraId="1BDABBEC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316804C8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804" w:type="dxa"/>
            <w:tcBorders>
              <w:top w:val="nil"/>
              <w:bottom w:val="nil"/>
            </w:tcBorders>
            <w:vAlign w:val="center"/>
          </w:tcPr>
          <w:p w14:paraId="7E8C4166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</w:p>
        </w:tc>
      </w:tr>
      <w:tr w:rsidR="00BC585E" w:rsidRPr="00B11FC5" w14:paraId="30605774" w14:textId="77777777" w:rsidTr="00E5523E">
        <w:trPr>
          <w:trHeight w:val="317"/>
        </w:trPr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0B10892D" w14:textId="77777777" w:rsidR="00BC585E" w:rsidRPr="00B11FC5" w:rsidRDefault="00BC585E" w:rsidP="00A520E4">
            <w:pPr>
              <w:ind w:rightChars="-170" w:right="-357"/>
              <w:rPr>
                <w:rFonts w:ascii="Times New Roman" w:eastAsia="宋体" w:hAnsi="Times New Roman" w:cs="Times New Roman"/>
                <w:szCs w:val="21"/>
              </w:rPr>
            </w:pPr>
            <w:r w:rsidRPr="00B11FC5">
              <w:rPr>
                <w:rFonts w:ascii="Times New Roman" w:hAnsi="Times New Roman" w:cs="Times New Roman"/>
                <w:szCs w:val="21"/>
              </w:rPr>
              <w:t>CK/</w:t>
            </w:r>
            <w:proofErr w:type="spellStart"/>
            <w:r w:rsidRPr="00B11FC5">
              <w:rPr>
                <w:rFonts w:ascii="Times New Roman" w:hAnsi="Times New Roman" w:cs="Times New Roman"/>
                <w:szCs w:val="21"/>
              </w:rPr>
              <w:t>SaX</w:t>
            </w:r>
            <w:proofErr w:type="spellEnd"/>
            <w:r w:rsidRPr="00B11FC5">
              <w:rPr>
                <w:rFonts w:ascii="Times New Roman" w:hAnsi="Times New Roman" w:cs="Times New Roman"/>
                <w:szCs w:val="21"/>
              </w:rPr>
              <w:t>/SD004/18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146B4609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726A9411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E</w:t>
            </w:r>
          </w:p>
        </w:tc>
        <w:tc>
          <w:tcPr>
            <w:tcW w:w="804" w:type="dxa"/>
            <w:tcBorders>
              <w:top w:val="nil"/>
              <w:bottom w:val="nil"/>
            </w:tcBorders>
            <w:vAlign w:val="center"/>
          </w:tcPr>
          <w:p w14:paraId="7DBF5758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I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3086BEE2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3C55BDF1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V</w:t>
            </w:r>
          </w:p>
        </w:tc>
        <w:tc>
          <w:tcPr>
            <w:tcW w:w="804" w:type="dxa"/>
            <w:tcBorders>
              <w:top w:val="nil"/>
              <w:bottom w:val="nil"/>
            </w:tcBorders>
            <w:vAlign w:val="center"/>
          </w:tcPr>
          <w:p w14:paraId="40649839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6E309C18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804" w:type="dxa"/>
            <w:tcBorders>
              <w:top w:val="nil"/>
              <w:bottom w:val="nil"/>
            </w:tcBorders>
            <w:vAlign w:val="center"/>
          </w:tcPr>
          <w:p w14:paraId="59E1394E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K</w:t>
            </w:r>
          </w:p>
        </w:tc>
      </w:tr>
      <w:tr w:rsidR="00BC585E" w:rsidRPr="00B11FC5" w14:paraId="7D7AD224" w14:textId="77777777" w:rsidTr="00E5523E">
        <w:trPr>
          <w:trHeight w:val="317"/>
        </w:trPr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7B07C91D" w14:textId="77777777" w:rsidR="00BC585E" w:rsidRPr="00B11FC5" w:rsidRDefault="00BC585E" w:rsidP="00A520E4">
            <w:pPr>
              <w:ind w:rightChars="-170" w:right="-357"/>
              <w:rPr>
                <w:rFonts w:ascii="Times New Roman" w:eastAsia="宋体" w:hAnsi="Times New Roman" w:cs="Times New Roman"/>
                <w:szCs w:val="21"/>
              </w:rPr>
            </w:pPr>
            <w:r w:rsidRPr="00B11FC5">
              <w:rPr>
                <w:rFonts w:ascii="Times New Roman" w:hAnsi="Times New Roman" w:cs="Times New Roman"/>
                <w:szCs w:val="21"/>
              </w:rPr>
              <w:t>CK/SX/SD006/18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74BB64C7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54162140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E</w:t>
            </w:r>
          </w:p>
        </w:tc>
        <w:tc>
          <w:tcPr>
            <w:tcW w:w="804" w:type="dxa"/>
            <w:tcBorders>
              <w:top w:val="nil"/>
              <w:bottom w:val="nil"/>
            </w:tcBorders>
            <w:vAlign w:val="center"/>
          </w:tcPr>
          <w:p w14:paraId="700670EF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I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4227751D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7EC4AFC6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V</w:t>
            </w:r>
          </w:p>
        </w:tc>
        <w:tc>
          <w:tcPr>
            <w:tcW w:w="804" w:type="dxa"/>
            <w:tcBorders>
              <w:top w:val="nil"/>
              <w:bottom w:val="nil"/>
            </w:tcBorders>
            <w:vAlign w:val="center"/>
          </w:tcPr>
          <w:p w14:paraId="5A9841C1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1E1F68A6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804" w:type="dxa"/>
            <w:tcBorders>
              <w:top w:val="nil"/>
              <w:bottom w:val="nil"/>
            </w:tcBorders>
            <w:vAlign w:val="center"/>
          </w:tcPr>
          <w:p w14:paraId="35FE727C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K</w:t>
            </w:r>
          </w:p>
        </w:tc>
      </w:tr>
      <w:tr w:rsidR="00BC585E" w:rsidRPr="00B11FC5" w14:paraId="4299FFE2" w14:textId="77777777" w:rsidTr="00E5523E">
        <w:trPr>
          <w:trHeight w:val="317"/>
        </w:trPr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6BDC99C6" w14:textId="77777777" w:rsidR="00BC585E" w:rsidRPr="00B11FC5" w:rsidRDefault="00BC585E" w:rsidP="00A520E4">
            <w:pPr>
              <w:ind w:rightChars="-170" w:right="-357"/>
              <w:rPr>
                <w:rFonts w:ascii="Times New Roman" w:eastAsia="宋体" w:hAnsi="Times New Roman" w:cs="Times New Roman"/>
                <w:szCs w:val="21"/>
              </w:rPr>
            </w:pPr>
            <w:r w:rsidRPr="00B11FC5">
              <w:rPr>
                <w:rFonts w:ascii="Times New Roman" w:hAnsi="Times New Roman" w:cs="Times New Roman"/>
                <w:szCs w:val="21"/>
              </w:rPr>
              <w:t>CK/NX/SD007/18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090433F3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01499DDD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E</w:t>
            </w:r>
          </w:p>
        </w:tc>
        <w:tc>
          <w:tcPr>
            <w:tcW w:w="804" w:type="dxa"/>
            <w:tcBorders>
              <w:top w:val="nil"/>
              <w:bottom w:val="nil"/>
            </w:tcBorders>
            <w:vAlign w:val="center"/>
          </w:tcPr>
          <w:p w14:paraId="0039DDB0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I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46FA5778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0CFA7438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V</w:t>
            </w:r>
          </w:p>
        </w:tc>
        <w:tc>
          <w:tcPr>
            <w:tcW w:w="804" w:type="dxa"/>
            <w:tcBorders>
              <w:top w:val="nil"/>
              <w:bottom w:val="nil"/>
            </w:tcBorders>
            <w:vAlign w:val="center"/>
          </w:tcPr>
          <w:p w14:paraId="7F493958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3729DD3B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804" w:type="dxa"/>
            <w:tcBorders>
              <w:top w:val="nil"/>
              <w:bottom w:val="nil"/>
            </w:tcBorders>
            <w:vAlign w:val="center"/>
          </w:tcPr>
          <w:p w14:paraId="5C18E870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K</w:t>
            </w:r>
          </w:p>
        </w:tc>
      </w:tr>
      <w:tr w:rsidR="00BC585E" w:rsidRPr="00B11FC5" w14:paraId="2CB4B7F6" w14:textId="77777777" w:rsidTr="00E5523E">
        <w:trPr>
          <w:trHeight w:val="317"/>
        </w:trPr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28FA49DC" w14:textId="77777777" w:rsidR="00BC585E" w:rsidRPr="00B11FC5" w:rsidRDefault="00BC585E" w:rsidP="00A520E4">
            <w:pPr>
              <w:ind w:rightChars="-170" w:right="-357"/>
              <w:rPr>
                <w:rFonts w:ascii="Times New Roman" w:eastAsia="宋体" w:hAnsi="Times New Roman" w:cs="Times New Roman"/>
                <w:szCs w:val="21"/>
              </w:rPr>
            </w:pPr>
            <w:r w:rsidRPr="00B11FC5">
              <w:rPr>
                <w:rFonts w:ascii="Times New Roman" w:hAnsi="Times New Roman" w:cs="Times New Roman"/>
                <w:szCs w:val="21"/>
              </w:rPr>
              <w:t>CK/NX/SD008/18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24F03EB6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2FA29207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E</w:t>
            </w:r>
          </w:p>
        </w:tc>
        <w:tc>
          <w:tcPr>
            <w:tcW w:w="804" w:type="dxa"/>
            <w:tcBorders>
              <w:top w:val="nil"/>
              <w:bottom w:val="nil"/>
            </w:tcBorders>
            <w:vAlign w:val="center"/>
          </w:tcPr>
          <w:p w14:paraId="0AC8DC14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I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56AFB452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2DA58B73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V</w:t>
            </w:r>
          </w:p>
        </w:tc>
        <w:tc>
          <w:tcPr>
            <w:tcW w:w="804" w:type="dxa"/>
            <w:tcBorders>
              <w:top w:val="nil"/>
              <w:bottom w:val="nil"/>
            </w:tcBorders>
            <w:vAlign w:val="center"/>
          </w:tcPr>
          <w:p w14:paraId="42E39691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3013FFB6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804" w:type="dxa"/>
            <w:tcBorders>
              <w:top w:val="nil"/>
              <w:bottom w:val="nil"/>
            </w:tcBorders>
            <w:vAlign w:val="center"/>
          </w:tcPr>
          <w:p w14:paraId="0A45A417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K</w:t>
            </w:r>
          </w:p>
        </w:tc>
      </w:tr>
      <w:tr w:rsidR="00BC585E" w:rsidRPr="00B11FC5" w14:paraId="04A2C0CB" w14:textId="77777777" w:rsidTr="00E5523E">
        <w:trPr>
          <w:trHeight w:val="301"/>
        </w:trPr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2C021549" w14:textId="77777777" w:rsidR="00BC585E" w:rsidRPr="00B11FC5" w:rsidRDefault="00BC585E" w:rsidP="00A520E4">
            <w:pPr>
              <w:ind w:rightChars="-170" w:right="-357"/>
              <w:rPr>
                <w:rFonts w:ascii="Times New Roman" w:eastAsia="宋体" w:hAnsi="Times New Roman" w:cs="Times New Roman"/>
                <w:szCs w:val="21"/>
              </w:rPr>
            </w:pPr>
            <w:r w:rsidRPr="00B11FC5">
              <w:rPr>
                <w:rFonts w:ascii="Times New Roman" w:hAnsi="Times New Roman" w:cs="Times New Roman"/>
                <w:szCs w:val="21"/>
              </w:rPr>
              <w:t>CK/LN/SD009/18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66F75ED8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3AFE6FB1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E</w:t>
            </w:r>
          </w:p>
        </w:tc>
        <w:tc>
          <w:tcPr>
            <w:tcW w:w="804" w:type="dxa"/>
            <w:tcBorders>
              <w:top w:val="nil"/>
              <w:bottom w:val="nil"/>
            </w:tcBorders>
            <w:vAlign w:val="center"/>
          </w:tcPr>
          <w:p w14:paraId="4E0FB05E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I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4AEDE289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23187A30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804" w:type="dxa"/>
            <w:tcBorders>
              <w:top w:val="nil"/>
              <w:bottom w:val="nil"/>
            </w:tcBorders>
            <w:vAlign w:val="center"/>
          </w:tcPr>
          <w:p w14:paraId="7D1443CC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0D79EA70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804" w:type="dxa"/>
            <w:tcBorders>
              <w:top w:val="nil"/>
              <w:bottom w:val="nil"/>
            </w:tcBorders>
            <w:vAlign w:val="center"/>
          </w:tcPr>
          <w:p w14:paraId="192391F2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K</w:t>
            </w:r>
          </w:p>
        </w:tc>
      </w:tr>
      <w:tr w:rsidR="00BC585E" w:rsidRPr="00B11FC5" w14:paraId="45C8692E" w14:textId="77777777" w:rsidTr="00E5523E">
        <w:trPr>
          <w:trHeight w:val="317"/>
        </w:trPr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72CAD0FC" w14:textId="77777777" w:rsidR="00BC585E" w:rsidRPr="00B11FC5" w:rsidRDefault="00BC585E" w:rsidP="00A520E4">
            <w:pPr>
              <w:ind w:rightChars="-170" w:right="-357"/>
              <w:rPr>
                <w:rFonts w:ascii="Times New Roman" w:eastAsia="宋体" w:hAnsi="Times New Roman" w:cs="Times New Roman"/>
                <w:szCs w:val="21"/>
              </w:rPr>
            </w:pPr>
            <w:r w:rsidRPr="00B11FC5">
              <w:rPr>
                <w:rFonts w:ascii="Times New Roman" w:hAnsi="Times New Roman" w:cs="Times New Roman"/>
                <w:szCs w:val="21"/>
              </w:rPr>
              <w:t>CK/</w:t>
            </w:r>
            <w:proofErr w:type="spellStart"/>
            <w:r w:rsidRPr="00B11FC5">
              <w:rPr>
                <w:rFonts w:ascii="Times New Roman" w:hAnsi="Times New Roman" w:cs="Times New Roman"/>
                <w:szCs w:val="21"/>
              </w:rPr>
              <w:t>HeB</w:t>
            </w:r>
            <w:proofErr w:type="spellEnd"/>
            <w:r w:rsidRPr="00B11FC5">
              <w:rPr>
                <w:rFonts w:ascii="Times New Roman" w:hAnsi="Times New Roman" w:cs="Times New Roman"/>
                <w:szCs w:val="21"/>
              </w:rPr>
              <w:t>/SD010/18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69C037F3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0E2F4E68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E</w:t>
            </w:r>
          </w:p>
        </w:tc>
        <w:tc>
          <w:tcPr>
            <w:tcW w:w="804" w:type="dxa"/>
            <w:tcBorders>
              <w:top w:val="nil"/>
              <w:bottom w:val="nil"/>
            </w:tcBorders>
            <w:vAlign w:val="center"/>
          </w:tcPr>
          <w:p w14:paraId="47DF9930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V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6804A31F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14F2D08E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V</w:t>
            </w:r>
          </w:p>
        </w:tc>
        <w:tc>
          <w:tcPr>
            <w:tcW w:w="804" w:type="dxa"/>
            <w:tcBorders>
              <w:top w:val="nil"/>
              <w:bottom w:val="nil"/>
            </w:tcBorders>
            <w:vAlign w:val="center"/>
          </w:tcPr>
          <w:p w14:paraId="42378777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6754BCB1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804" w:type="dxa"/>
            <w:tcBorders>
              <w:top w:val="nil"/>
              <w:bottom w:val="nil"/>
            </w:tcBorders>
            <w:vAlign w:val="center"/>
          </w:tcPr>
          <w:p w14:paraId="38D7B1AF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</w:p>
        </w:tc>
      </w:tr>
      <w:tr w:rsidR="00BC585E" w:rsidRPr="00B11FC5" w14:paraId="19D3E230" w14:textId="77777777" w:rsidTr="00E5523E">
        <w:trPr>
          <w:trHeight w:val="317"/>
        </w:trPr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3477E50D" w14:textId="77777777" w:rsidR="00BC585E" w:rsidRPr="00B11FC5" w:rsidRDefault="00BC585E" w:rsidP="00A520E4">
            <w:pPr>
              <w:ind w:rightChars="-170" w:right="-357"/>
              <w:rPr>
                <w:rFonts w:ascii="Times New Roman" w:eastAsia="宋体" w:hAnsi="Times New Roman" w:cs="Times New Roman"/>
                <w:szCs w:val="21"/>
              </w:rPr>
            </w:pPr>
            <w:r w:rsidRPr="00B11FC5">
              <w:rPr>
                <w:rFonts w:ascii="Times New Roman" w:hAnsi="Times New Roman" w:cs="Times New Roman"/>
                <w:szCs w:val="21"/>
              </w:rPr>
              <w:t>CK/LN/SD014/18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769AE74E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2FA89565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K</w:t>
            </w:r>
          </w:p>
        </w:tc>
        <w:tc>
          <w:tcPr>
            <w:tcW w:w="804" w:type="dxa"/>
            <w:tcBorders>
              <w:top w:val="nil"/>
              <w:bottom w:val="nil"/>
            </w:tcBorders>
            <w:vAlign w:val="center"/>
          </w:tcPr>
          <w:p w14:paraId="7178197B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V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27768310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K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088ECE90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804" w:type="dxa"/>
            <w:tcBorders>
              <w:top w:val="nil"/>
              <w:bottom w:val="nil"/>
            </w:tcBorders>
            <w:vAlign w:val="center"/>
          </w:tcPr>
          <w:p w14:paraId="6997244E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6658B4CD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804" w:type="dxa"/>
            <w:tcBorders>
              <w:top w:val="nil"/>
              <w:bottom w:val="nil"/>
            </w:tcBorders>
            <w:vAlign w:val="center"/>
          </w:tcPr>
          <w:p w14:paraId="741D0EF6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</w:p>
        </w:tc>
      </w:tr>
      <w:tr w:rsidR="00BC585E" w:rsidRPr="00B11FC5" w14:paraId="65B4CA6D" w14:textId="77777777" w:rsidTr="00E5523E">
        <w:trPr>
          <w:trHeight w:val="317"/>
        </w:trPr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709917C9" w14:textId="77777777" w:rsidR="00BC585E" w:rsidRPr="00B11FC5" w:rsidRDefault="00BC585E" w:rsidP="00A520E4">
            <w:pPr>
              <w:ind w:rightChars="-170" w:right="-357"/>
              <w:rPr>
                <w:rFonts w:ascii="Times New Roman" w:eastAsia="宋体" w:hAnsi="Times New Roman" w:cs="Times New Roman"/>
                <w:szCs w:val="21"/>
              </w:rPr>
            </w:pPr>
            <w:r w:rsidRPr="00B11FC5">
              <w:rPr>
                <w:rFonts w:ascii="Times New Roman" w:hAnsi="Times New Roman" w:cs="Times New Roman"/>
                <w:szCs w:val="21"/>
              </w:rPr>
              <w:t>PCK/LN/SD004/19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3C327DBE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780EC873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K</w:t>
            </w:r>
          </w:p>
        </w:tc>
        <w:tc>
          <w:tcPr>
            <w:tcW w:w="804" w:type="dxa"/>
            <w:tcBorders>
              <w:top w:val="nil"/>
              <w:bottom w:val="nil"/>
            </w:tcBorders>
            <w:vAlign w:val="center"/>
          </w:tcPr>
          <w:p w14:paraId="6A2CC93A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V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5330B42C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K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0E7CF0BA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804" w:type="dxa"/>
            <w:tcBorders>
              <w:top w:val="nil"/>
              <w:bottom w:val="nil"/>
            </w:tcBorders>
            <w:vAlign w:val="center"/>
          </w:tcPr>
          <w:p w14:paraId="6A2BC2E5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2BE0B54B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804" w:type="dxa"/>
            <w:tcBorders>
              <w:top w:val="nil"/>
              <w:bottom w:val="nil"/>
            </w:tcBorders>
            <w:vAlign w:val="center"/>
          </w:tcPr>
          <w:p w14:paraId="6697B983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</w:p>
        </w:tc>
      </w:tr>
      <w:tr w:rsidR="00BC585E" w:rsidRPr="00B11FC5" w14:paraId="23C28E9B" w14:textId="77777777" w:rsidTr="00E5523E">
        <w:trPr>
          <w:trHeight w:val="317"/>
        </w:trPr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63C6B0C1" w14:textId="77777777" w:rsidR="00BC585E" w:rsidRPr="00B11FC5" w:rsidRDefault="00BC585E" w:rsidP="00A520E4">
            <w:pPr>
              <w:ind w:rightChars="-170" w:right="-357"/>
              <w:rPr>
                <w:rFonts w:ascii="Times New Roman" w:eastAsia="宋体" w:hAnsi="Times New Roman" w:cs="Times New Roman"/>
                <w:szCs w:val="21"/>
              </w:rPr>
            </w:pPr>
            <w:r w:rsidRPr="00B11FC5">
              <w:rPr>
                <w:rFonts w:ascii="Times New Roman" w:hAnsi="Times New Roman" w:cs="Times New Roman"/>
                <w:szCs w:val="21"/>
              </w:rPr>
              <w:t>CK/IM/SD010/19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5877D14D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07A5541D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K</w:t>
            </w:r>
          </w:p>
        </w:tc>
        <w:tc>
          <w:tcPr>
            <w:tcW w:w="804" w:type="dxa"/>
            <w:tcBorders>
              <w:top w:val="nil"/>
              <w:bottom w:val="nil"/>
            </w:tcBorders>
            <w:vAlign w:val="center"/>
          </w:tcPr>
          <w:p w14:paraId="6C98878B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V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3294C360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K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101818AA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804" w:type="dxa"/>
            <w:tcBorders>
              <w:top w:val="nil"/>
              <w:bottom w:val="nil"/>
            </w:tcBorders>
            <w:vAlign w:val="center"/>
          </w:tcPr>
          <w:p w14:paraId="0776DC9F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75FA6F57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804" w:type="dxa"/>
            <w:tcBorders>
              <w:top w:val="nil"/>
              <w:bottom w:val="nil"/>
            </w:tcBorders>
            <w:vAlign w:val="center"/>
          </w:tcPr>
          <w:p w14:paraId="238E438F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</w:p>
        </w:tc>
      </w:tr>
      <w:tr w:rsidR="00BC585E" w:rsidRPr="00B11FC5" w14:paraId="283DCDA5" w14:textId="77777777" w:rsidTr="00E5523E">
        <w:trPr>
          <w:trHeight w:val="301"/>
        </w:trPr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79E598FC" w14:textId="77777777" w:rsidR="00BC585E" w:rsidRPr="00B11FC5" w:rsidRDefault="00BC585E" w:rsidP="00A520E4">
            <w:pPr>
              <w:ind w:rightChars="-170" w:right="-357"/>
              <w:rPr>
                <w:rFonts w:ascii="Times New Roman" w:eastAsia="宋体" w:hAnsi="Times New Roman" w:cs="Times New Roman"/>
                <w:szCs w:val="21"/>
              </w:rPr>
            </w:pPr>
            <w:r w:rsidRPr="00B11FC5">
              <w:rPr>
                <w:rFonts w:ascii="Times New Roman" w:hAnsi="Times New Roman" w:cs="Times New Roman"/>
                <w:szCs w:val="21"/>
              </w:rPr>
              <w:t>CK/</w:t>
            </w:r>
            <w:proofErr w:type="spellStart"/>
            <w:r w:rsidRPr="00B11FC5">
              <w:rPr>
                <w:rFonts w:ascii="Times New Roman" w:hAnsi="Times New Roman" w:cs="Times New Roman"/>
                <w:szCs w:val="21"/>
              </w:rPr>
              <w:t>HeB</w:t>
            </w:r>
            <w:proofErr w:type="spellEnd"/>
            <w:r w:rsidRPr="00B11FC5">
              <w:rPr>
                <w:rFonts w:ascii="Times New Roman" w:hAnsi="Times New Roman" w:cs="Times New Roman"/>
                <w:szCs w:val="21"/>
              </w:rPr>
              <w:t>/S1118/19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782B0317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252279D3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K</w:t>
            </w:r>
          </w:p>
        </w:tc>
        <w:tc>
          <w:tcPr>
            <w:tcW w:w="804" w:type="dxa"/>
            <w:tcBorders>
              <w:top w:val="nil"/>
              <w:bottom w:val="nil"/>
            </w:tcBorders>
            <w:vAlign w:val="center"/>
          </w:tcPr>
          <w:p w14:paraId="36A85FDB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V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747223FB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K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59DB42B4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804" w:type="dxa"/>
            <w:tcBorders>
              <w:top w:val="nil"/>
              <w:bottom w:val="nil"/>
            </w:tcBorders>
            <w:vAlign w:val="center"/>
          </w:tcPr>
          <w:p w14:paraId="4B9ACA3B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0C4D2748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804" w:type="dxa"/>
            <w:tcBorders>
              <w:top w:val="nil"/>
              <w:bottom w:val="nil"/>
            </w:tcBorders>
            <w:vAlign w:val="center"/>
          </w:tcPr>
          <w:p w14:paraId="06E8B393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</w:p>
        </w:tc>
      </w:tr>
      <w:tr w:rsidR="00BC585E" w:rsidRPr="00B11FC5" w14:paraId="7C15F928" w14:textId="77777777" w:rsidTr="00E5523E">
        <w:trPr>
          <w:trHeight w:val="317"/>
        </w:trPr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6606F21B" w14:textId="77777777" w:rsidR="00BC585E" w:rsidRPr="00B11FC5" w:rsidRDefault="00BC585E" w:rsidP="00A520E4">
            <w:pPr>
              <w:ind w:rightChars="-170" w:right="-357"/>
              <w:rPr>
                <w:rFonts w:ascii="Times New Roman" w:eastAsia="宋体" w:hAnsi="Times New Roman" w:cs="Times New Roman"/>
                <w:szCs w:val="21"/>
              </w:rPr>
            </w:pPr>
            <w:r w:rsidRPr="00B11FC5">
              <w:rPr>
                <w:rFonts w:ascii="Times New Roman" w:hAnsi="Times New Roman" w:cs="Times New Roman"/>
                <w:szCs w:val="21"/>
              </w:rPr>
              <w:t>CK/</w:t>
            </w:r>
            <w:proofErr w:type="spellStart"/>
            <w:r w:rsidRPr="00B11FC5">
              <w:rPr>
                <w:rFonts w:ascii="Times New Roman" w:hAnsi="Times New Roman" w:cs="Times New Roman"/>
                <w:szCs w:val="21"/>
              </w:rPr>
              <w:t>HeB</w:t>
            </w:r>
            <w:proofErr w:type="spellEnd"/>
            <w:r w:rsidRPr="00B11FC5">
              <w:rPr>
                <w:rFonts w:ascii="Times New Roman" w:hAnsi="Times New Roman" w:cs="Times New Roman"/>
                <w:szCs w:val="21"/>
              </w:rPr>
              <w:t>/S1140/19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3382D45F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3D19FCD4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K</w:t>
            </w:r>
          </w:p>
        </w:tc>
        <w:tc>
          <w:tcPr>
            <w:tcW w:w="804" w:type="dxa"/>
            <w:tcBorders>
              <w:top w:val="nil"/>
              <w:bottom w:val="nil"/>
            </w:tcBorders>
            <w:vAlign w:val="center"/>
          </w:tcPr>
          <w:p w14:paraId="29053353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V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478EB69E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K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49009F78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804" w:type="dxa"/>
            <w:tcBorders>
              <w:top w:val="nil"/>
              <w:bottom w:val="nil"/>
            </w:tcBorders>
            <w:vAlign w:val="center"/>
          </w:tcPr>
          <w:p w14:paraId="37F290CA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6FA9792F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804" w:type="dxa"/>
            <w:tcBorders>
              <w:top w:val="nil"/>
              <w:bottom w:val="nil"/>
            </w:tcBorders>
            <w:vAlign w:val="center"/>
          </w:tcPr>
          <w:p w14:paraId="539AFE2D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</w:p>
        </w:tc>
      </w:tr>
      <w:tr w:rsidR="00BC585E" w:rsidRPr="00B11FC5" w14:paraId="5C019F54" w14:textId="77777777" w:rsidTr="00E5523E">
        <w:trPr>
          <w:trHeight w:val="317"/>
        </w:trPr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72047A8D" w14:textId="77777777" w:rsidR="00BC585E" w:rsidRPr="00B11FC5" w:rsidRDefault="00BC585E" w:rsidP="00A520E4">
            <w:pPr>
              <w:ind w:rightChars="-170" w:right="-357"/>
              <w:rPr>
                <w:rFonts w:ascii="Times New Roman" w:eastAsia="宋体" w:hAnsi="Times New Roman" w:cs="Times New Roman"/>
                <w:szCs w:val="21"/>
              </w:rPr>
            </w:pPr>
            <w:r w:rsidRPr="00B11FC5">
              <w:rPr>
                <w:rFonts w:ascii="Times New Roman" w:hAnsi="Times New Roman" w:cs="Times New Roman"/>
                <w:szCs w:val="21"/>
              </w:rPr>
              <w:t>CK/</w:t>
            </w:r>
            <w:proofErr w:type="spellStart"/>
            <w:r w:rsidRPr="00B11FC5">
              <w:rPr>
                <w:rFonts w:ascii="Times New Roman" w:hAnsi="Times New Roman" w:cs="Times New Roman"/>
                <w:szCs w:val="21"/>
              </w:rPr>
              <w:t>HeB</w:t>
            </w:r>
            <w:proofErr w:type="spellEnd"/>
            <w:r w:rsidRPr="00B11FC5">
              <w:rPr>
                <w:rFonts w:ascii="Times New Roman" w:hAnsi="Times New Roman" w:cs="Times New Roman"/>
                <w:szCs w:val="21"/>
              </w:rPr>
              <w:t>/S1177/19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30DE595A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5D169B59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K</w:t>
            </w:r>
          </w:p>
        </w:tc>
        <w:tc>
          <w:tcPr>
            <w:tcW w:w="804" w:type="dxa"/>
            <w:tcBorders>
              <w:top w:val="nil"/>
              <w:bottom w:val="nil"/>
            </w:tcBorders>
            <w:vAlign w:val="center"/>
          </w:tcPr>
          <w:p w14:paraId="47529460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V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4613080F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K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6328F17A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804" w:type="dxa"/>
            <w:tcBorders>
              <w:top w:val="nil"/>
              <w:bottom w:val="nil"/>
            </w:tcBorders>
            <w:vAlign w:val="center"/>
          </w:tcPr>
          <w:p w14:paraId="34C4C0D8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7B26EB0B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804" w:type="dxa"/>
            <w:tcBorders>
              <w:top w:val="nil"/>
              <w:bottom w:val="nil"/>
            </w:tcBorders>
            <w:vAlign w:val="center"/>
          </w:tcPr>
          <w:p w14:paraId="1F13F744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</w:p>
        </w:tc>
      </w:tr>
      <w:tr w:rsidR="00BC585E" w:rsidRPr="00B11FC5" w14:paraId="571FD096" w14:textId="77777777" w:rsidTr="00E5523E">
        <w:trPr>
          <w:trHeight w:val="317"/>
        </w:trPr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454A3920" w14:textId="77777777" w:rsidR="00BC585E" w:rsidRPr="00B11FC5" w:rsidRDefault="00BC585E" w:rsidP="00A520E4">
            <w:pPr>
              <w:ind w:rightChars="-170" w:right="-357"/>
              <w:rPr>
                <w:rFonts w:ascii="Times New Roman" w:eastAsia="宋体" w:hAnsi="Times New Roman" w:cs="Times New Roman"/>
                <w:szCs w:val="21"/>
              </w:rPr>
            </w:pPr>
            <w:r w:rsidRPr="00B11FC5">
              <w:rPr>
                <w:rFonts w:ascii="Times New Roman" w:hAnsi="Times New Roman" w:cs="Times New Roman"/>
                <w:szCs w:val="21"/>
              </w:rPr>
              <w:t>CK/LN/SD025/19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4B7E51C6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4813E7E7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K</w:t>
            </w:r>
          </w:p>
        </w:tc>
        <w:tc>
          <w:tcPr>
            <w:tcW w:w="804" w:type="dxa"/>
            <w:tcBorders>
              <w:top w:val="nil"/>
              <w:bottom w:val="nil"/>
            </w:tcBorders>
            <w:vAlign w:val="center"/>
          </w:tcPr>
          <w:p w14:paraId="3EB473FE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V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2BD2A068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K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4A60740C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804" w:type="dxa"/>
            <w:tcBorders>
              <w:top w:val="nil"/>
              <w:bottom w:val="nil"/>
            </w:tcBorders>
            <w:vAlign w:val="center"/>
          </w:tcPr>
          <w:p w14:paraId="7150C806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43167BF3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804" w:type="dxa"/>
            <w:tcBorders>
              <w:top w:val="nil"/>
              <w:bottom w:val="nil"/>
            </w:tcBorders>
            <w:vAlign w:val="center"/>
          </w:tcPr>
          <w:p w14:paraId="509DF729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</w:p>
        </w:tc>
      </w:tr>
      <w:tr w:rsidR="00BC585E" w:rsidRPr="00B11FC5" w14:paraId="1A26BBB5" w14:textId="77777777" w:rsidTr="00E5523E">
        <w:trPr>
          <w:trHeight w:val="301"/>
        </w:trPr>
        <w:tc>
          <w:tcPr>
            <w:tcW w:w="1951" w:type="dxa"/>
            <w:tcBorders>
              <w:top w:val="nil"/>
              <w:bottom w:val="single" w:sz="4" w:space="0" w:color="auto"/>
            </w:tcBorders>
            <w:vAlign w:val="center"/>
          </w:tcPr>
          <w:p w14:paraId="7A91EB85" w14:textId="77777777" w:rsidR="00BC585E" w:rsidRPr="00B11FC5" w:rsidRDefault="00BC585E" w:rsidP="00A520E4">
            <w:pPr>
              <w:ind w:rightChars="-170" w:right="-357"/>
              <w:rPr>
                <w:rFonts w:ascii="Times New Roman" w:eastAsia="宋体" w:hAnsi="Times New Roman" w:cs="Times New Roman"/>
                <w:szCs w:val="21"/>
              </w:rPr>
            </w:pPr>
            <w:r w:rsidRPr="00B11FC5">
              <w:rPr>
                <w:rFonts w:ascii="Times New Roman" w:hAnsi="Times New Roman" w:cs="Times New Roman"/>
                <w:szCs w:val="21"/>
              </w:rPr>
              <w:t>CK/LN/SD026/19</w:t>
            </w: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  <w:vAlign w:val="center"/>
          </w:tcPr>
          <w:p w14:paraId="4B055623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  <w:vAlign w:val="center"/>
          </w:tcPr>
          <w:p w14:paraId="26C64A44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K</w:t>
            </w:r>
          </w:p>
        </w:tc>
        <w:tc>
          <w:tcPr>
            <w:tcW w:w="804" w:type="dxa"/>
            <w:tcBorders>
              <w:top w:val="nil"/>
              <w:bottom w:val="single" w:sz="4" w:space="0" w:color="auto"/>
            </w:tcBorders>
            <w:vAlign w:val="center"/>
          </w:tcPr>
          <w:p w14:paraId="201BEC78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V</w:t>
            </w: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  <w:vAlign w:val="center"/>
          </w:tcPr>
          <w:p w14:paraId="6A4B824C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K</w:t>
            </w: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  <w:vAlign w:val="center"/>
          </w:tcPr>
          <w:p w14:paraId="6DD27B1E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804" w:type="dxa"/>
            <w:tcBorders>
              <w:top w:val="nil"/>
              <w:bottom w:val="single" w:sz="4" w:space="0" w:color="auto"/>
            </w:tcBorders>
            <w:vAlign w:val="center"/>
          </w:tcPr>
          <w:p w14:paraId="3ECA221D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  <w:vAlign w:val="center"/>
          </w:tcPr>
          <w:p w14:paraId="6B8B81E2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804" w:type="dxa"/>
            <w:tcBorders>
              <w:top w:val="nil"/>
              <w:bottom w:val="single" w:sz="4" w:space="0" w:color="auto"/>
            </w:tcBorders>
            <w:vAlign w:val="center"/>
          </w:tcPr>
          <w:p w14:paraId="6202A2A7" w14:textId="77777777" w:rsidR="00BC585E" w:rsidRPr="003B1CF8" w:rsidRDefault="00BC585E" w:rsidP="00A520E4">
            <w:pPr>
              <w:ind w:rightChars="-170" w:right="-3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1CF8"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</w:p>
        </w:tc>
      </w:tr>
    </w:tbl>
    <w:p w14:paraId="6073BA13" w14:textId="0E31B5B9" w:rsidR="006177FC" w:rsidRPr="00BC585E" w:rsidRDefault="006177FC" w:rsidP="00A520E4">
      <w:pPr>
        <w:pStyle w:val="EndNoteBibliography"/>
        <w:ind w:left="720" w:hanging="720"/>
        <w:jc w:val="both"/>
        <w:rPr>
          <w:rFonts w:ascii="Times New Roman" w:hAnsi="Times New Roman" w:cs="Times New Roman"/>
          <w:color w:val="000000"/>
          <w:szCs w:val="21"/>
        </w:rPr>
      </w:pPr>
    </w:p>
    <w:sectPr w:rsidR="006177FC" w:rsidRPr="00BC585E" w:rsidSect="003D0B93">
      <w:footerReference w:type="default" r:id="rId8"/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9B0B82" w14:textId="77777777" w:rsidR="00341CA1" w:rsidRDefault="00341CA1" w:rsidP="00EC27C8">
      <w:r>
        <w:separator/>
      </w:r>
    </w:p>
  </w:endnote>
  <w:endnote w:type="continuationSeparator" w:id="0">
    <w:p w14:paraId="4C14A81E" w14:textId="77777777" w:rsidR="00341CA1" w:rsidRDefault="00341CA1" w:rsidP="00EC27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868354785"/>
      <w:docPartObj>
        <w:docPartGallery w:val="Page Numbers (Bottom of Page)"/>
        <w:docPartUnique/>
      </w:docPartObj>
    </w:sdtPr>
    <w:sdtEndPr/>
    <w:sdtContent>
      <w:p w14:paraId="115055A2" w14:textId="4604FC5C" w:rsidR="002B0E3E" w:rsidRDefault="002B0E3E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3B886D5" w14:textId="77777777" w:rsidR="002B0E3E" w:rsidRDefault="002B0E3E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72562C" w14:textId="77777777" w:rsidR="00341CA1" w:rsidRDefault="00341CA1" w:rsidP="00EC27C8">
      <w:r>
        <w:separator/>
      </w:r>
    </w:p>
  </w:footnote>
  <w:footnote w:type="continuationSeparator" w:id="0">
    <w:p w14:paraId="158EE527" w14:textId="77777777" w:rsidR="00341CA1" w:rsidRDefault="00341CA1" w:rsidP="00EC27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40A0403"/>
    <w:multiLevelType w:val="multilevel"/>
    <w:tmpl w:val="428A3C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2es522uavr0neetwq5vpvrfdvexzad9wt5&quot;&gt;SJZ EndNote Library&lt;record-ids&gt;&lt;item&gt;3&lt;/item&gt;&lt;item&gt;6&lt;/item&gt;&lt;item&gt;16&lt;/item&gt;&lt;item&gt;23&lt;/item&gt;&lt;item&gt;54&lt;/item&gt;&lt;item&gt;104&lt;/item&gt;&lt;item&gt;113&lt;/item&gt;&lt;item&gt;146&lt;/item&gt;&lt;item&gt;408&lt;/item&gt;&lt;item&gt;601&lt;/item&gt;&lt;item&gt;1138&lt;/item&gt;&lt;item&gt;1449&lt;/item&gt;&lt;item&gt;1467&lt;/item&gt;&lt;item&gt;1571&lt;/item&gt;&lt;item&gt;1612&lt;/item&gt;&lt;item&gt;1613&lt;/item&gt;&lt;item&gt;1731&lt;/item&gt;&lt;item&gt;1732&lt;/item&gt;&lt;item&gt;1733&lt;/item&gt;&lt;item&gt;1734&lt;/item&gt;&lt;item&gt;1735&lt;/item&gt;&lt;item&gt;1737&lt;/item&gt;&lt;item&gt;1738&lt;/item&gt;&lt;item&gt;1908&lt;/item&gt;&lt;item&gt;1910&lt;/item&gt;&lt;item&gt;1912&lt;/item&gt;&lt;item&gt;1916&lt;/item&gt;&lt;item&gt;1922&lt;/item&gt;&lt;item&gt;1923&lt;/item&gt;&lt;item&gt;1924&lt;/item&gt;&lt;item&gt;2029&lt;/item&gt;&lt;item&gt;2094&lt;/item&gt;&lt;item&gt;2430&lt;/item&gt;&lt;item&gt;2431&lt;/item&gt;&lt;item&gt;2784&lt;/item&gt;&lt;item&gt;2785&lt;/item&gt;&lt;item&gt;2814&lt;/item&gt;&lt;item&gt;2827&lt;/item&gt;&lt;item&gt;2828&lt;/item&gt;&lt;item&gt;3038&lt;/item&gt;&lt;/record-ids&gt;&lt;/item&gt;&lt;/Libraries&gt;"/>
  </w:docVars>
  <w:rsids>
    <w:rsidRoot w:val="006E7479"/>
    <w:rsid w:val="0000017F"/>
    <w:rsid w:val="00000BB3"/>
    <w:rsid w:val="0000244F"/>
    <w:rsid w:val="000028CE"/>
    <w:rsid w:val="00004BFF"/>
    <w:rsid w:val="000063D2"/>
    <w:rsid w:val="000065C2"/>
    <w:rsid w:val="00007857"/>
    <w:rsid w:val="000106BF"/>
    <w:rsid w:val="00014D8E"/>
    <w:rsid w:val="000154C5"/>
    <w:rsid w:val="00016548"/>
    <w:rsid w:val="00016BDE"/>
    <w:rsid w:val="00017425"/>
    <w:rsid w:val="00020212"/>
    <w:rsid w:val="00021A21"/>
    <w:rsid w:val="00022E67"/>
    <w:rsid w:val="000230AE"/>
    <w:rsid w:val="0002388B"/>
    <w:rsid w:val="00023B9A"/>
    <w:rsid w:val="00023C58"/>
    <w:rsid w:val="00024374"/>
    <w:rsid w:val="00026498"/>
    <w:rsid w:val="000264BC"/>
    <w:rsid w:val="000273CB"/>
    <w:rsid w:val="00030FC9"/>
    <w:rsid w:val="000327BA"/>
    <w:rsid w:val="00032D74"/>
    <w:rsid w:val="0003334B"/>
    <w:rsid w:val="0003352B"/>
    <w:rsid w:val="00034A7C"/>
    <w:rsid w:val="0003557F"/>
    <w:rsid w:val="00035E6E"/>
    <w:rsid w:val="000370B9"/>
    <w:rsid w:val="0003761F"/>
    <w:rsid w:val="00040FF9"/>
    <w:rsid w:val="000410B4"/>
    <w:rsid w:val="00041A8D"/>
    <w:rsid w:val="00043E59"/>
    <w:rsid w:val="00044861"/>
    <w:rsid w:val="00046E4A"/>
    <w:rsid w:val="00047408"/>
    <w:rsid w:val="000476E7"/>
    <w:rsid w:val="00050B5A"/>
    <w:rsid w:val="00051201"/>
    <w:rsid w:val="000520F6"/>
    <w:rsid w:val="00053047"/>
    <w:rsid w:val="00054B64"/>
    <w:rsid w:val="000559C9"/>
    <w:rsid w:val="00056ADA"/>
    <w:rsid w:val="00056EFB"/>
    <w:rsid w:val="000577FD"/>
    <w:rsid w:val="0006097B"/>
    <w:rsid w:val="000613D4"/>
    <w:rsid w:val="0006299E"/>
    <w:rsid w:val="00065FA2"/>
    <w:rsid w:val="00067C3D"/>
    <w:rsid w:val="00074937"/>
    <w:rsid w:val="00074F8E"/>
    <w:rsid w:val="00075A59"/>
    <w:rsid w:val="00075ACF"/>
    <w:rsid w:val="00076CE2"/>
    <w:rsid w:val="00080402"/>
    <w:rsid w:val="00082435"/>
    <w:rsid w:val="00084924"/>
    <w:rsid w:val="0008724E"/>
    <w:rsid w:val="000872A7"/>
    <w:rsid w:val="0008774F"/>
    <w:rsid w:val="00090FAB"/>
    <w:rsid w:val="00091E52"/>
    <w:rsid w:val="0009275D"/>
    <w:rsid w:val="00093421"/>
    <w:rsid w:val="00093F14"/>
    <w:rsid w:val="000952A8"/>
    <w:rsid w:val="00095DFB"/>
    <w:rsid w:val="00097000"/>
    <w:rsid w:val="000979D0"/>
    <w:rsid w:val="000A0EC6"/>
    <w:rsid w:val="000A12A7"/>
    <w:rsid w:val="000A187A"/>
    <w:rsid w:val="000A1BB4"/>
    <w:rsid w:val="000A2B77"/>
    <w:rsid w:val="000A44C8"/>
    <w:rsid w:val="000A4EE4"/>
    <w:rsid w:val="000A4F06"/>
    <w:rsid w:val="000B0001"/>
    <w:rsid w:val="000B037D"/>
    <w:rsid w:val="000B0DCA"/>
    <w:rsid w:val="000B2BFA"/>
    <w:rsid w:val="000B2D3C"/>
    <w:rsid w:val="000B3A28"/>
    <w:rsid w:val="000B5506"/>
    <w:rsid w:val="000B5748"/>
    <w:rsid w:val="000B654C"/>
    <w:rsid w:val="000B7601"/>
    <w:rsid w:val="000C22E4"/>
    <w:rsid w:val="000C2931"/>
    <w:rsid w:val="000C3D6B"/>
    <w:rsid w:val="000C3F33"/>
    <w:rsid w:val="000C41FA"/>
    <w:rsid w:val="000C4357"/>
    <w:rsid w:val="000D052B"/>
    <w:rsid w:val="000D151D"/>
    <w:rsid w:val="000D2697"/>
    <w:rsid w:val="000D26DC"/>
    <w:rsid w:val="000D2D50"/>
    <w:rsid w:val="000D341B"/>
    <w:rsid w:val="000D4D66"/>
    <w:rsid w:val="000D504A"/>
    <w:rsid w:val="000D5AB9"/>
    <w:rsid w:val="000D5BD2"/>
    <w:rsid w:val="000D5DFC"/>
    <w:rsid w:val="000D6410"/>
    <w:rsid w:val="000D6EA3"/>
    <w:rsid w:val="000D6F16"/>
    <w:rsid w:val="000E06CA"/>
    <w:rsid w:val="000E12BA"/>
    <w:rsid w:val="000E3E65"/>
    <w:rsid w:val="000E5756"/>
    <w:rsid w:val="000E7059"/>
    <w:rsid w:val="000F38AF"/>
    <w:rsid w:val="000F4B7E"/>
    <w:rsid w:val="000F5C75"/>
    <w:rsid w:val="000F687B"/>
    <w:rsid w:val="000F75B8"/>
    <w:rsid w:val="001016BD"/>
    <w:rsid w:val="00101729"/>
    <w:rsid w:val="00101B50"/>
    <w:rsid w:val="00102A0C"/>
    <w:rsid w:val="00103D45"/>
    <w:rsid w:val="0011222C"/>
    <w:rsid w:val="00112BC4"/>
    <w:rsid w:val="00114227"/>
    <w:rsid w:val="00114CD9"/>
    <w:rsid w:val="00115D0D"/>
    <w:rsid w:val="001202FE"/>
    <w:rsid w:val="001204B9"/>
    <w:rsid w:val="0012129D"/>
    <w:rsid w:val="00123E75"/>
    <w:rsid w:val="0012624D"/>
    <w:rsid w:val="001268DA"/>
    <w:rsid w:val="001307D9"/>
    <w:rsid w:val="00130FF5"/>
    <w:rsid w:val="001326BA"/>
    <w:rsid w:val="001331AD"/>
    <w:rsid w:val="00137074"/>
    <w:rsid w:val="00144F02"/>
    <w:rsid w:val="00145289"/>
    <w:rsid w:val="00146A3B"/>
    <w:rsid w:val="00147D40"/>
    <w:rsid w:val="00151394"/>
    <w:rsid w:val="00152A46"/>
    <w:rsid w:val="001533CD"/>
    <w:rsid w:val="001541ED"/>
    <w:rsid w:val="00155CD9"/>
    <w:rsid w:val="00156D8A"/>
    <w:rsid w:val="00157FDF"/>
    <w:rsid w:val="00162583"/>
    <w:rsid w:val="00162769"/>
    <w:rsid w:val="001627DC"/>
    <w:rsid w:val="00162D22"/>
    <w:rsid w:val="00167BC0"/>
    <w:rsid w:val="00167E1F"/>
    <w:rsid w:val="00171D97"/>
    <w:rsid w:val="00173492"/>
    <w:rsid w:val="00174A16"/>
    <w:rsid w:val="00175F31"/>
    <w:rsid w:val="001812A8"/>
    <w:rsid w:val="00181D6C"/>
    <w:rsid w:val="0018271A"/>
    <w:rsid w:val="0018278D"/>
    <w:rsid w:val="001834C6"/>
    <w:rsid w:val="00183ECD"/>
    <w:rsid w:val="0018662C"/>
    <w:rsid w:val="00191165"/>
    <w:rsid w:val="00191D2C"/>
    <w:rsid w:val="00193278"/>
    <w:rsid w:val="00193D87"/>
    <w:rsid w:val="00195379"/>
    <w:rsid w:val="00195397"/>
    <w:rsid w:val="00195688"/>
    <w:rsid w:val="00196E04"/>
    <w:rsid w:val="001A1A67"/>
    <w:rsid w:val="001A3509"/>
    <w:rsid w:val="001A35DE"/>
    <w:rsid w:val="001A5B48"/>
    <w:rsid w:val="001B04EC"/>
    <w:rsid w:val="001B11E8"/>
    <w:rsid w:val="001B6327"/>
    <w:rsid w:val="001B6D42"/>
    <w:rsid w:val="001C0905"/>
    <w:rsid w:val="001C0CF8"/>
    <w:rsid w:val="001C1C92"/>
    <w:rsid w:val="001C2C2C"/>
    <w:rsid w:val="001C2ED2"/>
    <w:rsid w:val="001C3AE1"/>
    <w:rsid w:val="001C48C6"/>
    <w:rsid w:val="001C4CC1"/>
    <w:rsid w:val="001C4D11"/>
    <w:rsid w:val="001C4F47"/>
    <w:rsid w:val="001C63C0"/>
    <w:rsid w:val="001C6E03"/>
    <w:rsid w:val="001C6E6D"/>
    <w:rsid w:val="001D040E"/>
    <w:rsid w:val="001D1150"/>
    <w:rsid w:val="001D1AEE"/>
    <w:rsid w:val="001D3295"/>
    <w:rsid w:val="001D6829"/>
    <w:rsid w:val="001D6AE2"/>
    <w:rsid w:val="001D6E9C"/>
    <w:rsid w:val="001D7C98"/>
    <w:rsid w:val="001E05B8"/>
    <w:rsid w:val="001E0C28"/>
    <w:rsid w:val="001E266E"/>
    <w:rsid w:val="001E35E4"/>
    <w:rsid w:val="001E4480"/>
    <w:rsid w:val="001E4970"/>
    <w:rsid w:val="001E4DE7"/>
    <w:rsid w:val="001E566D"/>
    <w:rsid w:val="001E5E9C"/>
    <w:rsid w:val="001E61E5"/>
    <w:rsid w:val="001F0AF8"/>
    <w:rsid w:val="001F0D64"/>
    <w:rsid w:val="001F3599"/>
    <w:rsid w:val="001F3AAC"/>
    <w:rsid w:val="001F4B84"/>
    <w:rsid w:val="001F5A8F"/>
    <w:rsid w:val="001F7875"/>
    <w:rsid w:val="00200116"/>
    <w:rsid w:val="0020017C"/>
    <w:rsid w:val="00200FD9"/>
    <w:rsid w:val="0020105C"/>
    <w:rsid w:val="002035D6"/>
    <w:rsid w:val="00203DF3"/>
    <w:rsid w:val="00204AE7"/>
    <w:rsid w:val="002054C0"/>
    <w:rsid w:val="00205872"/>
    <w:rsid w:val="0020727D"/>
    <w:rsid w:val="00210CCA"/>
    <w:rsid w:val="002119FB"/>
    <w:rsid w:val="00212607"/>
    <w:rsid w:val="00213C04"/>
    <w:rsid w:val="00213CFD"/>
    <w:rsid w:val="00216755"/>
    <w:rsid w:val="00220396"/>
    <w:rsid w:val="002207DC"/>
    <w:rsid w:val="00223B30"/>
    <w:rsid w:val="00223D4B"/>
    <w:rsid w:val="002242B7"/>
    <w:rsid w:val="00224CB3"/>
    <w:rsid w:val="00224CDD"/>
    <w:rsid w:val="002264FB"/>
    <w:rsid w:val="00226C18"/>
    <w:rsid w:val="0022750E"/>
    <w:rsid w:val="00227D51"/>
    <w:rsid w:val="00230EA0"/>
    <w:rsid w:val="002316DE"/>
    <w:rsid w:val="0023235D"/>
    <w:rsid w:val="002329E9"/>
    <w:rsid w:val="00235CA3"/>
    <w:rsid w:val="00235CE4"/>
    <w:rsid w:val="00237842"/>
    <w:rsid w:val="00237CCA"/>
    <w:rsid w:val="0024191A"/>
    <w:rsid w:val="00243EBC"/>
    <w:rsid w:val="0024513A"/>
    <w:rsid w:val="002471F6"/>
    <w:rsid w:val="00247498"/>
    <w:rsid w:val="002503A5"/>
    <w:rsid w:val="002521D9"/>
    <w:rsid w:val="00254438"/>
    <w:rsid w:val="00254B55"/>
    <w:rsid w:val="002550C2"/>
    <w:rsid w:val="002579DB"/>
    <w:rsid w:val="00257CB7"/>
    <w:rsid w:val="0026106C"/>
    <w:rsid w:val="00261386"/>
    <w:rsid w:val="00261813"/>
    <w:rsid w:val="00262486"/>
    <w:rsid w:val="00263CE5"/>
    <w:rsid w:val="00264C9C"/>
    <w:rsid w:val="00265881"/>
    <w:rsid w:val="0026780D"/>
    <w:rsid w:val="002707A8"/>
    <w:rsid w:val="0027094C"/>
    <w:rsid w:val="00272105"/>
    <w:rsid w:val="0027531D"/>
    <w:rsid w:val="00280DA0"/>
    <w:rsid w:val="00281069"/>
    <w:rsid w:val="00282D0E"/>
    <w:rsid w:val="00290722"/>
    <w:rsid w:val="00294B77"/>
    <w:rsid w:val="00297AF0"/>
    <w:rsid w:val="002A0EB5"/>
    <w:rsid w:val="002A1332"/>
    <w:rsid w:val="002A1C62"/>
    <w:rsid w:val="002A260F"/>
    <w:rsid w:val="002A591C"/>
    <w:rsid w:val="002A6BEA"/>
    <w:rsid w:val="002B0BAE"/>
    <w:rsid w:val="002B0E22"/>
    <w:rsid w:val="002B0E3E"/>
    <w:rsid w:val="002B1AE9"/>
    <w:rsid w:val="002B2B5E"/>
    <w:rsid w:val="002B3F87"/>
    <w:rsid w:val="002B507B"/>
    <w:rsid w:val="002B5203"/>
    <w:rsid w:val="002C183D"/>
    <w:rsid w:val="002C1892"/>
    <w:rsid w:val="002C3D08"/>
    <w:rsid w:val="002C4336"/>
    <w:rsid w:val="002C6072"/>
    <w:rsid w:val="002C6C5E"/>
    <w:rsid w:val="002D0387"/>
    <w:rsid w:val="002D1A69"/>
    <w:rsid w:val="002D1D15"/>
    <w:rsid w:val="002D42E6"/>
    <w:rsid w:val="002D476B"/>
    <w:rsid w:val="002D756A"/>
    <w:rsid w:val="002D7C3F"/>
    <w:rsid w:val="002D7DCF"/>
    <w:rsid w:val="002E159D"/>
    <w:rsid w:val="002E1FC4"/>
    <w:rsid w:val="002E31B5"/>
    <w:rsid w:val="002E40A4"/>
    <w:rsid w:val="002E4194"/>
    <w:rsid w:val="002E4D27"/>
    <w:rsid w:val="002E5C42"/>
    <w:rsid w:val="002F035C"/>
    <w:rsid w:val="002F2559"/>
    <w:rsid w:val="002F55B6"/>
    <w:rsid w:val="002F5997"/>
    <w:rsid w:val="002F645B"/>
    <w:rsid w:val="002F6778"/>
    <w:rsid w:val="002F6AAC"/>
    <w:rsid w:val="002F73A7"/>
    <w:rsid w:val="00302C6E"/>
    <w:rsid w:val="003046E9"/>
    <w:rsid w:val="003064F2"/>
    <w:rsid w:val="00310123"/>
    <w:rsid w:val="0031087B"/>
    <w:rsid w:val="00310C8B"/>
    <w:rsid w:val="003112DA"/>
    <w:rsid w:val="003116E1"/>
    <w:rsid w:val="00311A29"/>
    <w:rsid w:val="0031214A"/>
    <w:rsid w:val="00313661"/>
    <w:rsid w:val="0031435D"/>
    <w:rsid w:val="00315D34"/>
    <w:rsid w:val="0031682E"/>
    <w:rsid w:val="00316BAF"/>
    <w:rsid w:val="00316FBF"/>
    <w:rsid w:val="0032109E"/>
    <w:rsid w:val="00321A24"/>
    <w:rsid w:val="00321CC7"/>
    <w:rsid w:val="0032295D"/>
    <w:rsid w:val="00322A4D"/>
    <w:rsid w:val="003241DA"/>
    <w:rsid w:val="00325488"/>
    <w:rsid w:val="00325CA8"/>
    <w:rsid w:val="00325EFE"/>
    <w:rsid w:val="00327939"/>
    <w:rsid w:val="00330BF1"/>
    <w:rsid w:val="0033157C"/>
    <w:rsid w:val="00331699"/>
    <w:rsid w:val="003326C4"/>
    <w:rsid w:val="00332C89"/>
    <w:rsid w:val="00333F2A"/>
    <w:rsid w:val="00335BA3"/>
    <w:rsid w:val="00335C92"/>
    <w:rsid w:val="00335D18"/>
    <w:rsid w:val="00335EF4"/>
    <w:rsid w:val="00336122"/>
    <w:rsid w:val="00337329"/>
    <w:rsid w:val="00337991"/>
    <w:rsid w:val="0034076B"/>
    <w:rsid w:val="00341CA1"/>
    <w:rsid w:val="003444C9"/>
    <w:rsid w:val="003447C2"/>
    <w:rsid w:val="00344DF4"/>
    <w:rsid w:val="00346688"/>
    <w:rsid w:val="00347B5C"/>
    <w:rsid w:val="00350C44"/>
    <w:rsid w:val="00351BCD"/>
    <w:rsid w:val="00351C66"/>
    <w:rsid w:val="0035275A"/>
    <w:rsid w:val="00353298"/>
    <w:rsid w:val="003539B9"/>
    <w:rsid w:val="00353DC5"/>
    <w:rsid w:val="003551C7"/>
    <w:rsid w:val="00355BD3"/>
    <w:rsid w:val="00357AD3"/>
    <w:rsid w:val="00357EDE"/>
    <w:rsid w:val="003611DA"/>
    <w:rsid w:val="00361952"/>
    <w:rsid w:val="00362019"/>
    <w:rsid w:val="00363228"/>
    <w:rsid w:val="0036440E"/>
    <w:rsid w:val="00364759"/>
    <w:rsid w:val="00365431"/>
    <w:rsid w:val="00367B82"/>
    <w:rsid w:val="003701D3"/>
    <w:rsid w:val="003701EB"/>
    <w:rsid w:val="0037201C"/>
    <w:rsid w:val="00372966"/>
    <w:rsid w:val="0037426F"/>
    <w:rsid w:val="00374410"/>
    <w:rsid w:val="00376DCE"/>
    <w:rsid w:val="00377647"/>
    <w:rsid w:val="00381053"/>
    <w:rsid w:val="00381B50"/>
    <w:rsid w:val="00383722"/>
    <w:rsid w:val="00385427"/>
    <w:rsid w:val="00385B5C"/>
    <w:rsid w:val="00385D3D"/>
    <w:rsid w:val="0038742E"/>
    <w:rsid w:val="00390F73"/>
    <w:rsid w:val="00391715"/>
    <w:rsid w:val="00391968"/>
    <w:rsid w:val="003944BF"/>
    <w:rsid w:val="003A00E3"/>
    <w:rsid w:val="003A011D"/>
    <w:rsid w:val="003A14BB"/>
    <w:rsid w:val="003A259A"/>
    <w:rsid w:val="003A2E91"/>
    <w:rsid w:val="003A3437"/>
    <w:rsid w:val="003A4F82"/>
    <w:rsid w:val="003A6808"/>
    <w:rsid w:val="003A7A1D"/>
    <w:rsid w:val="003A7B74"/>
    <w:rsid w:val="003A7BD4"/>
    <w:rsid w:val="003A7C7B"/>
    <w:rsid w:val="003B0604"/>
    <w:rsid w:val="003B0ABC"/>
    <w:rsid w:val="003B0C12"/>
    <w:rsid w:val="003B10BD"/>
    <w:rsid w:val="003B11B7"/>
    <w:rsid w:val="003B1935"/>
    <w:rsid w:val="003B1EFD"/>
    <w:rsid w:val="003B50C3"/>
    <w:rsid w:val="003B55BE"/>
    <w:rsid w:val="003B5E8E"/>
    <w:rsid w:val="003B623D"/>
    <w:rsid w:val="003B64A6"/>
    <w:rsid w:val="003B66EA"/>
    <w:rsid w:val="003B75D7"/>
    <w:rsid w:val="003C0B60"/>
    <w:rsid w:val="003C105D"/>
    <w:rsid w:val="003C19DB"/>
    <w:rsid w:val="003C6EBE"/>
    <w:rsid w:val="003D0B93"/>
    <w:rsid w:val="003D1355"/>
    <w:rsid w:val="003D1DDE"/>
    <w:rsid w:val="003D23BE"/>
    <w:rsid w:val="003D2834"/>
    <w:rsid w:val="003D3EF5"/>
    <w:rsid w:val="003D596F"/>
    <w:rsid w:val="003D5B1B"/>
    <w:rsid w:val="003D6121"/>
    <w:rsid w:val="003D7899"/>
    <w:rsid w:val="003E2D28"/>
    <w:rsid w:val="003E3163"/>
    <w:rsid w:val="003E4191"/>
    <w:rsid w:val="003E44A3"/>
    <w:rsid w:val="003E499A"/>
    <w:rsid w:val="003E4CB2"/>
    <w:rsid w:val="003E700E"/>
    <w:rsid w:val="003E7805"/>
    <w:rsid w:val="003F07FB"/>
    <w:rsid w:val="003F0963"/>
    <w:rsid w:val="003F1AE1"/>
    <w:rsid w:val="003F256E"/>
    <w:rsid w:val="003F2F2C"/>
    <w:rsid w:val="003F38EB"/>
    <w:rsid w:val="003F3C9D"/>
    <w:rsid w:val="003F41AB"/>
    <w:rsid w:val="003F508D"/>
    <w:rsid w:val="003F54D6"/>
    <w:rsid w:val="003F5B42"/>
    <w:rsid w:val="003F5C9A"/>
    <w:rsid w:val="003F70B0"/>
    <w:rsid w:val="003F7334"/>
    <w:rsid w:val="00400C95"/>
    <w:rsid w:val="0040168B"/>
    <w:rsid w:val="00403E02"/>
    <w:rsid w:val="00403E61"/>
    <w:rsid w:val="00407A49"/>
    <w:rsid w:val="00410318"/>
    <w:rsid w:val="00412498"/>
    <w:rsid w:val="00414247"/>
    <w:rsid w:val="00414922"/>
    <w:rsid w:val="00414DD2"/>
    <w:rsid w:val="004161FE"/>
    <w:rsid w:val="0041698C"/>
    <w:rsid w:val="00417796"/>
    <w:rsid w:val="004178CF"/>
    <w:rsid w:val="00417AFB"/>
    <w:rsid w:val="00420595"/>
    <w:rsid w:val="0042091D"/>
    <w:rsid w:val="00421517"/>
    <w:rsid w:val="0042298C"/>
    <w:rsid w:val="00423697"/>
    <w:rsid w:val="0042418B"/>
    <w:rsid w:val="00424DD1"/>
    <w:rsid w:val="00425DE5"/>
    <w:rsid w:val="004269A8"/>
    <w:rsid w:val="00427C94"/>
    <w:rsid w:val="00431056"/>
    <w:rsid w:val="00432789"/>
    <w:rsid w:val="004335F2"/>
    <w:rsid w:val="0043415D"/>
    <w:rsid w:val="00434D8D"/>
    <w:rsid w:val="004350AF"/>
    <w:rsid w:val="00435844"/>
    <w:rsid w:val="004367BD"/>
    <w:rsid w:val="004369A6"/>
    <w:rsid w:val="0043788F"/>
    <w:rsid w:val="0044000B"/>
    <w:rsid w:val="004407F9"/>
    <w:rsid w:val="004417CF"/>
    <w:rsid w:val="00443D48"/>
    <w:rsid w:val="004453A5"/>
    <w:rsid w:val="00445461"/>
    <w:rsid w:val="004464FA"/>
    <w:rsid w:val="004478DE"/>
    <w:rsid w:val="00451429"/>
    <w:rsid w:val="00451B8A"/>
    <w:rsid w:val="004536A3"/>
    <w:rsid w:val="0045416C"/>
    <w:rsid w:val="0045422D"/>
    <w:rsid w:val="00454526"/>
    <w:rsid w:val="0045496D"/>
    <w:rsid w:val="00454E58"/>
    <w:rsid w:val="004574C2"/>
    <w:rsid w:val="00461D88"/>
    <w:rsid w:val="00461DB4"/>
    <w:rsid w:val="00461E30"/>
    <w:rsid w:val="004640F2"/>
    <w:rsid w:val="00464A23"/>
    <w:rsid w:val="00465FA8"/>
    <w:rsid w:val="00466469"/>
    <w:rsid w:val="0046664A"/>
    <w:rsid w:val="004670D8"/>
    <w:rsid w:val="00472091"/>
    <w:rsid w:val="004767F9"/>
    <w:rsid w:val="00482BF0"/>
    <w:rsid w:val="004833FE"/>
    <w:rsid w:val="0048401B"/>
    <w:rsid w:val="004846D6"/>
    <w:rsid w:val="004872F1"/>
    <w:rsid w:val="004907D1"/>
    <w:rsid w:val="00490ADD"/>
    <w:rsid w:val="00491507"/>
    <w:rsid w:val="00492440"/>
    <w:rsid w:val="004A0829"/>
    <w:rsid w:val="004A1FCB"/>
    <w:rsid w:val="004A3054"/>
    <w:rsid w:val="004A30FC"/>
    <w:rsid w:val="004A41CD"/>
    <w:rsid w:val="004A4D73"/>
    <w:rsid w:val="004A67DD"/>
    <w:rsid w:val="004A76F9"/>
    <w:rsid w:val="004A7B93"/>
    <w:rsid w:val="004A7BF6"/>
    <w:rsid w:val="004B0EFE"/>
    <w:rsid w:val="004B14BC"/>
    <w:rsid w:val="004B152F"/>
    <w:rsid w:val="004B1679"/>
    <w:rsid w:val="004B2D64"/>
    <w:rsid w:val="004B6D16"/>
    <w:rsid w:val="004B7386"/>
    <w:rsid w:val="004B749A"/>
    <w:rsid w:val="004B7720"/>
    <w:rsid w:val="004C0121"/>
    <w:rsid w:val="004C1EB5"/>
    <w:rsid w:val="004C1F02"/>
    <w:rsid w:val="004C2334"/>
    <w:rsid w:val="004C274E"/>
    <w:rsid w:val="004C2B7D"/>
    <w:rsid w:val="004C2D02"/>
    <w:rsid w:val="004C3B35"/>
    <w:rsid w:val="004C4009"/>
    <w:rsid w:val="004C46FF"/>
    <w:rsid w:val="004C5EE3"/>
    <w:rsid w:val="004C6564"/>
    <w:rsid w:val="004C6D18"/>
    <w:rsid w:val="004C7E4B"/>
    <w:rsid w:val="004D1561"/>
    <w:rsid w:val="004D177A"/>
    <w:rsid w:val="004D2009"/>
    <w:rsid w:val="004D2DB2"/>
    <w:rsid w:val="004D3020"/>
    <w:rsid w:val="004D44D4"/>
    <w:rsid w:val="004D494A"/>
    <w:rsid w:val="004D4DBC"/>
    <w:rsid w:val="004D697B"/>
    <w:rsid w:val="004D7BB8"/>
    <w:rsid w:val="004E10BA"/>
    <w:rsid w:val="004E11D0"/>
    <w:rsid w:val="004E2BCA"/>
    <w:rsid w:val="004E35C1"/>
    <w:rsid w:val="004E3BB4"/>
    <w:rsid w:val="004E5DB5"/>
    <w:rsid w:val="004E7CFA"/>
    <w:rsid w:val="004E7F84"/>
    <w:rsid w:val="004F05CE"/>
    <w:rsid w:val="004F06E5"/>
    <w:rsid w:val="004F17AD"/>
    <w:rsid w:val="004F2226"/>
    <w:rsid w:val="004F6AE3"/>
    <w:rsid w:val="00501247"/>
    <w:rsid w:val="00501978"/>
    <w:rsid w:val="00501E2F"/>
    <w:rsid w:val="00502079"/>
    <w:rsid w:val="00502131"/>
    <w:rsid w:val="00504A79"/>
    <w:rsid w:val="00504FA0"/>
    <w:rsid w:val="005065FD"/>
    <w:rsid w:val="005067F5"/>
    <w:rsid w:val="00512E58"/>
    <w:rsid w:val="00513F5B"/>
    <w:rsid w:val="00522E03"/>
    <w:rsid w:val="0052340A"/>
    <w:rsid w:val="00523F68"/>
    <w:rsid w:val="005242B3"/>
    <w:rsid w:val="0052684C"/>
    <w:rsid w:val="00527660"/>
    <w:rsid w:val="00527C37"/>
    <w:rsid w:val="00532A50"/>
    <w:rsid w:val="00533212"/>
    <w:rsid w:val="00535CCD"/>
    <w:rsid w:val="0053616D"/>
    <w:rsid w:val="00536A4D"/>
    <w:rsid w:val="005377CA"/>
    <w:rsid w:val="00537EF5"/>
    <w:rsid w:val="005417E2"/>
    <w:rsid w:val="00543DCC"/>
    <w:rsid w:val="005455A1"/>
    <w:rsid w:val="005462A4"/>
    <w:rsid w:val="0054641C"/>
    <w:rsid w:val="00546C9D"/>
    <w:rsid w:val="0055153D"/>
    <w:rsid w:val="00551A0F"/>
    <w:rsid w:val="00551A24"/>
    <w:rsid w:val="00552CBB"/>
    <w:rsid w:val="00553018"/>
    <w:rsid w:val="00554070"/>
    <w:rsid w:val="0055552C"/>
    <w:rsid w:val="00555DDA"/>
    <w:rsid w:val="00556363"/>
    <w:rsid w:val="0055793F"/>
    <w:rsid w:val="005601DB"/>
    <w:rsid w:val="00561906"/>
    <w:rsid w:val="00561AF9"/>
    <w:rsid w:val="00561F1A"/>
    <w:rsid w:val="0056221E"/>
    <w:rsid w:val="00563A47"/>
    <w:rsid w:val="005656EC"/>
    <w:rsid w:val="00565BF1"/>
    <w:rsid w:val="00565FBC"/>
    <w:rsid w:val="00566544"/>
    <w:rsid w:val="00567A31"/>
    <w:rsid w:val="005717B7"/>
    <w:rsid w:val="00572032"/>
    <w:rsid w:val="005723B5"/>
    <w:rsid w:val="0057505E"/>
    <w:rsid w:val="00576D10"/>
    <w:rsid w:val="0057710E"/>
    <w:rsid w:val="0057778D"/>
    <w:rsid w:val="0058023C"/>
    <w:rsid w:val="00581604"/>
    <w:rsid w:val="00583095"/>
    <w:rsid w:val="00583B40"/>
    <w:rsid w:val="005862F3"/>
    <w:rsid w:val="00590369"/>
    <w:rsid w:val="00592F43"/>
    <w:rsid w:val="005934F7"/>
    <w:rsid w:val="0059436F"/>
    <w:rsid w:val="005951E1"/>
    <w:rsid w:val="00597A8A"/>
    <w:rsid w:val="005A06C7"/>
    <w:rsid w:val="005A2A40"/>
    <w:rsid w:val="005A760B"/>
    <w:rsid w:val="005B0057"/>
    <w:rsid w:val="005B0AA6"/>
    <w:rsid w:val="005B3641"/>
    <w:rsid w:val="005B3727"/>
    <w:rsid w:val="005B5303"/>
    <w:rsid w:val="005B6BCC"/>
    <w:rsid w:val="005B71D6"/>
    <w:rsid w:val="005B799B"/>
    <w:rsid w:val="005C05EB"/>
    <w:rsid w:val="005C06CE"/>
    <w:rsid w:val="005C0FC7"/>
    <w:rsid w:val="005C2D1B"/>
    <w:rsid w:val="005C49FA"/>
    <w:rsid w:val="005C56D3"/>
    <w:rsid w:val="005C570B"/>
    <w:rsid w:val="005C7718"/>
    <w:rsid w:val="005C7734"/>
    <w:rsid w:val="005C7F3A"/>
    <w:rsid w:val="005D022F"/>
    <w:rsid w:val="005D0246"/>
    <w:rsid w:val="005D1763"/>
    <w:rsid w:val="005D2D49"/>
    <w:rsid w:val="005D463D"/>
    <w:rsid w:val="005D49BA"/>
    <w:rsid w:val="005D6FF5"/>
    <w:rsid w:val="005E0B6F"/>
    <w:rsid w:val="005E10C8"/>
    <w:rsid w:val="005E1123"/>
    <w:rsid w:val="005E4FE5"/>
    <w:rsid w:val="005E5FE3"/>
    <w:rsid w:val="005E77D0"/>
    <w:rsid w:val="005F0A47"/>
    <w:rsid w:val="005F23C4"/>
    <w:rsid w:val="005F4C68"/>
    <w:rsid w:val="005F7496"/>
    <w:rsid w:val="00600389"/>
    <w:rsid w:val="00601483"/>
    <w:rsid w:val="0060169F"/>
    <w:rsid w:val="006018E6"/>
    <w:rsid w:val="00603F84"/>
    <w:rsid w:val="00604299"/>
    <w:rsid w:val="00605CD1"/>
    <w:rsid w:val="006064C3"/>
    <w:rsid w:val="00607D15"/>
    <w:rsid w:val="0061073F"/>
    <w:rsid w:val="00610EFF"/>
    <w:rsid w:val="006112BD"/>
    <w:rsid w:val="00611533"/>
    <w:rsid w:val="00612A0B"/>
    <w:rsid w:val="00612CBC"/>
    <w:rsid w:val="00615FF9"/>
    <w:rsid w:val="00616685"/>
    <w:rsid w:val="006166B9"/>
    <w:rsid w:val="00616CED"/>
    <w:rsid w:val="006177FC"/>
    <w:rsid w:val="0062112C"/>
    <w:rsid w:val="00622B69"/>
    <w:rsid w:val="0062492E"/>
    <w:rsid w:val="00625351"/>
    <w:rsid w:val="00625A13"/>
    <w:rsid w:val="00626ED2"/>
    <w:rsid w:val="00627DFF"/>
    <w:rsid w:val="00627F91"/>
    <w:rsid w:val="0063246F"/>
    <w:rsid w:val="00632D4E"/>
    <w:rsid w:val="006344D3"/>
    <w:rsid w:val="0063479E"/>
    <w:rsid w:val="00640240"/>
    <w:rsid w:val="00640B7F"/>
    <w:rsid w:val="00641768"/>
    <w:rsid w:val="00642512"/>
    <w:rsid w:val="00642CBC"/>
    <w:rsid w:val="00643EC5"/>
    <w:rsid w:val="00644610"/>
    <w:rsid w:val="00646C3F"/>
    <w:rsid w:val="0064707B"/>
    <w:rsid w:val="00650080"/>
    <w:rsid w:val="00651DC5"/>
    <w:rsid w:val="00652719"/>
    <w:rsid w:val="00655E12"/>
    <w:rsid w:val="00656B9C"/>
    <w:rsid w:val="00660506"/>
    <w:rsid w:val="006610EC"/>
    <w:rsid w:val="00661D3A"/>
    <w:rsid w:val="00662FAC"/>
    <w:rsid w:val="00663F3D"/>
    <w:rsid w:val="00664D31"/>
    <w:rsid w:val="006701CF"/>
    <w:rsid w:val="00671C63"/>
    <w:rsid w:val="0067544C"/>
    <w:rsid w:val="006762B8"/>
    <w:rsid w:val="006767D2"/>
    <w:rsid w:val="00676843"/>
    <w:rsid w:val="00676F82"/>
    <w:rsid w:val="006803F0"/>
    <w:rsid w:val="0068272C"/>
    <w:rsid w:val="00682BDD"/>
    <w:rsid w:val="0068318B"/>
    <w:rsid w:val="006846E6"/>
    <w:rsid w:val="00684C49"/>
    <w:rsid w:val="0068564A"/>
    <w:rsid w:val="00686CD0"/>
    <w:rsid w:val="00686DAA"/>
    <w:rsid w:val="0068720A"/>
    <w:rsid w:val="00690B9D"/>
    <w:rsid w:val="0069126E"/>
    <w:rsid w:val="00692C93"/>
    <w:rsid w:val="00692E78"/>
    <w:rsid w:val="0069329A"/>
    <w:rsid w:val="00696831"/>
    <w:rsid w:val="00696F18"/>
    <w:rsid w:val="00697669"/>
    <w:rsid w:val="006A0DD2"/>
    <w:rsid w:val="006A131A"/>
    <w:rsid w:val="006A16D3"/>
    <w:rsid w:val="006A1FFC"/>
    <w:rsid w:val="006A3235"/>
    <w:rsid w:val="006A503A"/>
    <w:rsid w:val="006A7946"/>
    <w:rsid w:val="006B5089"/>
    <w:rsid w:val="006B7685"/>
    <w:rsid w:val="006C501B"/>
    <w:rsid w:val="006C5C70"/>
    <w:rsid w:val="006C5DE8"/>
    <w:rsid w:val="006C6E6C"/>
    <w:rsid w:val="006C7448"/>
    <w:rsid w:val="006C74BF"/>
    <w:rsid w:val="006D13D5"/>
    <w:rsid w:val="006D1560"/>
    <w:rsid w:val="006D180C"/>
    <w:rsid w:val="006D1FF0"/>
    <w:rsid w:val="006D3CFA"/>
    <w:rsid w:val="006D42DD"/>
    <w:rsid w:val="006D47DB"/>
    <w:rsid w:val="006D4AE8"/>
    <w:rsid w:val="006D68E0"/>
    <w:rsid w:val="006D6A55"/>
    <w:rsid w:val="006D77DB"/>
    <w:rsid w:val="006E723E"/>
    <w:rsid w:val="006E7479"/>
    <w:rsid w:val="006F0DC9"/>
    <w:rsid w:val="006F3A0F"/>
    <w:rsid w:val="006F528F"/>
    <w:rsid w:val="006F5E2A"/>
    <w:rsid w:val="006F6098"/>
    <w:rsid w:val="006F7E97"/>
    <w:rsid w:val="007005D2"/>
    <w:rsid w:val="00700A31"/>
    <w:rsid w:val="00700BB2"/>
    <w:rsid w:val="00702A33"/>
    <w:rsid w:val="00702CDE"/>
    <w:rsid w:val="00705600"/>
    <w:rsid w:val="00706A31"/>
    <w:rsid w:val="0070735B"/>
    <w:rsid w:val="00711506"/>
    <w:rsid w:val="007133B9"/>
    <w:rsid w:val="00713B9C"/>
    <w:rsid w:val="00714F4B"/>
    <w:rsid w:val="00715139"/>
    <w:rsid w:val="0071551E"/>
    <w:rsid w:val="00720303"/>
    <w:rsid w:val="007204B3"/>
    <w:rsid w:val="00723E8E"/>
    <w:rsid w:val="0072422C"/>
    <w:rsid w:val="007250FD"/>
    <w:rsid w:val="00725FDE"/>
    <w:rsid w:val="007275AB"/>
    <w:rsid w:val="00727C78"/>
    <w:rsid w:val="007318FB"/>
    <w:rsid w:val="007328A5"/>
    <w:rsid w:val="00733848"/>
    <w:rsid w:val="0073491D"/>
    <w:rsid w:val="00736F7E"/>
    <w:rsid w:val="00737FBE"/>
    <w:rsid w:val="0074104D"/>
    <w:rsid w:val="00741F7A"/>
    <w:rsid w:val="00743378"/>
    <w:rsid w:val="0074363B"/>
    <w:rsid w:val="00743F56"/>
    <w:rsid w:val="0074503A"/>
    <w:rsid w:val="0074540A"/>
    <w:rsid w:val="00745ED2"/>
    <w:rsid w:val="00751D43"/>
    <w:rsid w:val="0075415E"/>
    <w:rsid w:val="00754C91"/>
    <w:rsid w:val="0075562C"/>
    <w:rsid w:val="0075581F"/>
    <w:rsid w:val="007560F8"/>
    <w:rsid w:val="007608F2"/>
    <w:rsid w:val="00761188"/>
    <w:rsid w:val="007637E3"/>
    <w:rsid w:val="007646E4"/>
    <w:rsid w:val="007650FF"/>
    <w:rsid w:val="00766346"/>
    <w:rsid w:val="00767347"/>
    <w:rsid w:val="00770831"/>
    <w:rsid w:val="00770985"/>
    <w:rsid w:val="00771514"/>
    <w:rsid w:val="00771743"/>
    <w:rsid w:val="00771A77"/>
    <w:rsid w:val="00773A3A"/>
    <w:rsid w:val="00775384"/>
    <w:rsid w:val="00776E87"/>
    <w:rsid w:val="007851FA"/>
    <w:rsid w:val="00786066"/>
    <w:rsid w:val="007875EA"/>
    <w:rsid w:val="00787B36"/>
    <w:rsid w:val="00791A42"/>
    <w:rsid w:val="007932A7"/>
    <w:rsid w:val="00793BE8"/>
    <w:rsid w:val="007951E4"/>
    <w:rsid w:val="007963FC"/>
    <w:rsid w:val="00796929"/>
    <w:rsid w:val="007974B1"/>
    <w:rsid w:val="007A000B"/>
    <w:rsid w:val="007A0A2B"/>
    <w:rsid w:val="007A32B0"/>
    <w:rsid w:val="007A37BD"/>
    <w:rsid w:val="007A65AA"/>
    <w:rsid w:val="007B0192"/>
    <w:rsid w:val="007B05B3"/>
    <w:rsid w:val="007B29D3"/>
    <w:rsid w:val="007B495E"/>
    <w:rsid w:val="007B4E12"/>
    <w:rsid w:val="007B51EB"/>
    <w:rsid w:val="007B6BC1"/>
    <w:rsid w:val="007B7DCB"/>
    <w:rsid w:val="007C12EE"/>
    <w:rsid w:val="007C1ABA"/>
    <w:rsid w:val="007C1E12"/>
    <w:rsid w:val="007C30EA"/>
    <w:rsid w:val="007C483C"/>
    <w:rsid w:val="007C5E26"/>
    <w:rsid w:val="007C6440"/>
    <w:rsid w:val="007D14FC"/>
    <w:rsid w:val="007D2124"/>
    <w:rsid w:val="007D2645"/>
    <w:rsid w:val="007D351D"/>
    <w:rsid w:val="007D3A51"/>
    <w:rsid w:val="007D49EB"/>
    <w:rsid w:val="007D525E"/>
    <w:rsid w:val="007D5484"/>
    <w:rsid w:val="007D643C"/>
    <w:rsid w:val="007D6B9F"/>
    <w:rsid w:val="007D6F62"/>
    <w:rsid w:val="007D6FD7"/>
    <w:rsid w:val="007E1BE6"/>
    <w:rsid w:val="007E55A9"/>
    <w:rsid w:val="007E79A9"/>
    <w:rsid w:val="007F0D42"/>
    <w:rsid w:val="007F45AE"/>
    <w:rsid w:val="007F4BDA"/>
    <w:rsid w:val="007F5149"/>
    <w:rsid w:val="007F5245"/>
    <w:rsid w:val="007F5AA9"/>
    <w:rsid w:val="007F5C65"/>
    <w:rsid w:val="007F61EB"/>
    <w:rsid w:val="007F7AB8"/>
    <w:rsid w:val="00800251"/>
    <w:rsid w:val="00800C84"/>
    <w:rsid w:val="00801468"/>
    <w:rsid w:val="00802AE5"/>
    <w:rsid w:val="00802D86"/>
    <w:rsid w:val="0080318E"/>
    <w:rsid w:val="00803B9B"/>
    <w:rsid w:val="00804806"/>
    <w:rsid w:val="00805D4C"/>
    <w:rsid w:val="0080673B"/>
    <w:rsid w:val="00806C71"/>
    <w:rsid w:val="00807195"/>
    <w:rsid w:val="0080786A"/>
    <w:rsid w:val="008106F5"/>
    <w:rsid w:val="00810CFE"/>
    <w:rsid w:val="008127A5"/>
    <w:rsid w:val="00815728"/>
    <w:rsid w:val="008203FD"/>
    <w:rsid w:val="00822776"/>
    <w:rsid w:val="00823098"/>
    <w:rsid w:val="00825DF9"/>
    <w:rsid w:val="00825F5C"/>
    <w:rsid w:val="00826145"/>
    <w:rsid w:val="008269F0"/>
    <w:rsid w:val="008271F7"/>
    <w:rsid w:val="00827604"/>
    <w:rsid w:val="00827A3B"/>
    <w:rsid w:val="00827DCB"/>
    <w:rsid w:val="008306EF"/>
    <w:rsid w:val="008309E2"/>
    <w:rsid w:val="0083135B"/>
    <w:rsid w:val="00831F90"/>
    <w:rsid w:val="00832179"/>
    <w:rsid w:val="0083309D"/>
    <w:rsid w:val="008335BB"/>
    <w:rsid w:val="00833C0A"/>
    <w:rsid w:val="00834EE0"/>
    <w:rsid w:val="008362D1"/>
    <w:rsid w:val="00837912"/>
    <w:rsid w:val="00841A68"/>
    <w:rsid w:val="00844BB6"/>
    <w:rsid w:val="00845AB3"/>
    <w:rsid w:val="00846F2C"/>
    <w:rsid w:val="008514BA"/>
    <w:rsid w:val="00853530"/>
    <w:rsid w:val="0085582C"/>
    <w:rsid w:val="00857500"/>
    <w:rsid w:val="00857BEA"/>
    <w:rsid w:val="0086039D"/>
    <w:rsid w:val="0086087B"/>
    <w:rsid w:val="0086184A"/>
    <w:rsid w:val="00861E56"/>
    <w:rsid w:val="008636FF"/>
    <w:rsid w:val="00863B39"/>
    <w:rsid w:val="00864323"/>
    <w:rsid w:val="00864D60"/>
    <w:rsid w:val="00865F63"/>
    <w:rsid w:val="00872125"/>
    <w:rsid w:val="00873ABA"/>
    <w:rsid w:val="00873BD0"/>
    <w:rsid w:val="0087651D"/>
    <w:rsid w:val="0087745B"/>
    <w:rsid w:val="008776CF"/>
    <w:rsid w:val="008804E7"/>
    <w:rsid w:val="00880E71"/>
    <w:rsid w:val="00881C96"/>
    <w:rsid w:val="0088215C"/>
    <w:rsid w:val="00884281"/>
    <w:rsid w:val="00887A1C"/>
    <w:rsid w:val="00887FF7"/>
    <w:rsid w:val="00891F16"/>
    <w:rsid w:val="00891FC6"/>
    <w:rsid w:val="008923A5"/>
    <w:rsid w:val="00892B4C"/>
    <w:rsid w:val="008965B2"/>
    <w:rsid w:val="008A3DFC"/>
    <w:rsid w:val="008A4BB4"/>
    <w:rsid w:val="008A4F2E"/>
    <w:rsid w:val="008A526E"/>
    <w:rsid w:val="008A5847"/>
    <w:rsid w:val="008A7756"/>
    <w:rsid w:val="008B01CD"/>
    <w:rsid w:val="008B10FF"/>
    <w:rsid w:val="008B11F8"/>
    <w:rsid w:val="008B12F4"/>
    <w:rsid w:val="008B148C"/>
    <w:rsid w:val="008B2C67"/>
    <w:rsid w:val="008B2FD5"/>
    <w:rsid w:val="008B36C1"/>
    <w:rsid w:val="008B3786"/>
    <w:rsid w:val="008B5FC1"/>
    <w:rsid w:val="008C119B"/>
    <w:rsid w:val="008C1B4D"/>
    <w:rsid w:val="008C2354"/>
    <w:rsid w:val="008C2C52"/>
    <w:rsid w:val="008C35C8"/>
    <w:rsid w:val="008C3E15"/>
    <w:rsid w:val="008C773E"/>
    <w:rsid w:val="008C7777"/>
    <w:rsid w:val="008D0390"/>
    <w:rsid w:val="008D128E"/>
    <w:rsid w:val="008D1349"/>
    <w:rsid w:val="008D2036"/>
    <w:rsid w:val="008D20B2"/>
    <w:rsid w:val="008D6A8E"/>
    <w:rsid w:val="008D7F52"/>
    <w:rsid w:val="008E0036"/>
    <w:rsid w:val="008E1FB1"/>
    <w:rsid w:val="008E59AF"/>
    <w:rsid w:val="008E6A2F"/>
    <w:rsid w:val="008E6B71"/>
    <w:rsid w:val="008E7CB6"/>
    <w:rsid w:val="008F0FE2"/>
    <w:rsid w:val="008F1666"/>
    <w:rsid w:val="008F1EB3"/>
    <w:rsid w:val="008F20DC"/>
    <w:rsid w:val="008F22B3"/>
    <w:rsid w:val="008F2C70"/>
    <w:rsid w:val="008F2E3B"/>
    <w:rsid w:val="008F32A1"/>
    <w:rsid w:val="008F3D17"/>
    <w:rsid w:val="008F46A9"/>
    <w:rsid w:val="008F4B73"/>
    <w:rsid w:val="008F6DCD"/>
    <w:rsid w:val="008F6EF9"/>
    <w:rsid w:val="008F766F"/>
    <w:rsid w:val="0090050E"/>
    <w:rsid w:val="0090130C"/>
    <w:rsid w:val="0090289D"/>
    <w:rsid w:val="009029F1"/>
    <w:rsid w:val="00903328"/>
    <w:rsid w:val="0090370A"/>
    <w:rsid w:val="009038EF"/>
    <w:rsid w:val="00904C14"/>
    <w:rsid w:val="0090646E"/>
    <w:rsid w:val="0090717B"/>
    <w:rsid w:val="009130CA"/>
    <w:rsid w:val="00914D76"/>
    <w:rsid w:val="0091572B"/>
    <w:rsid w:val="0091694D"/>
    <w:rsid w:val="009200A1"/>
    <w:rsid w:val="009206B0"/>
    <w:rsid w:val="009213E2"/>
    <w:rsid w:val="00922F99"/>
    <w:rsid w:val="00923C18"/>
    <w:rsid w:val="00924B79"/>
    <w:rsid w:val="00926593"/>
    <w:rsid w:val="00927187"/>
    <w:rsid w:val="00930C14"/>
    <w:rsid w:val="00931116"/>
    <w:rsid w:val="00931F50"/>
    <w:rsid w:val="00932BF4"/>
    <w:rsid w:val="00934513"/>
    <w:rsid w:val="009357A0"/>
    <w:rsid w:val="00935ABD"/>
    <w:rsid w:val="0093606B"/>
    <w:rsid w:val="0093709A"/>
    <w:rsid w:val="00937DD4"/>
    <w:rsid w:val="0094248A"/>
    <w:rsid w:val="00942C76"/>
    <w:rsid w:val="0094310C"/>
    <w:rsid w:val="009433C1"/>
    <w:rsid w:val="00943C7B"/>
    <w:rsid w:val="00944678"/>
    <w:rsid w:val="00945844"/>
    <w:rsid w:val="00945F4B"/>
    <w:rsid w:val="00946701"/>
    <w:rsid w:val="009528B0"/>
    <w:rsid w:val="00952A98"/>
    <w:rsid w:val="009544DA"/>
    <w:rsid w:val="009556FC"/>
    <w:rsid w:val="00956174"/>
    <w:rsid w:val="00956D35"/>
    <w:rsid w:val="0096069F"/>
    <w:rsid w:val="00960912"/>
    <w:rsid w:val="00961F8D"/>
    <w:rsid w:val="00962433"/>
    <w:rsid w:val="009632C8"/>
    <w:rsid w:val="0096680A"/>
    <w:rsid w:val="0096693B"/>
    <w:rsid w:val="00966C08"/>
    <w:rsid w:val="00971412"/>
    <w:rsid w:val="00971EF9"/>
    <w:rsid w:val="00973938"/>
    <w:rsid w:val="009742DA"/>
    <w:rsid w:val="00974845"/>
    <w:rsid w:val="00974E76"/>
    <w:rsid w:val="00975D1A"/>
    <w:rsid w:val="009803F1"/>
    <w:rsid w:val="00981078"/>
    <w:rsid w:val="00981273"/>
    <w:rsid w:val="00981D30"/>
    <w:rsid w:val="00982B96"/>
    <w:rsid w:val="00983236"/>
    <w:rsid w:val="0098368C"/>
    <w:rsid w:val="00983E92"/>
    <w:rsid w:val="009848E0"/>
    <w:rsid w:val="00984E86"/>
    <w:rsid w:val="009901BA"/>
    <w:rsid w:val="00990DED"/>
    <w:rsid w:val="009913A3"/>
    <w:rsid w:val="00992E16"/>
    <w:rsid w:val="00993ED8"/>
    <w:rsid w:val="00997A86"/>
    <w:rsid w:val="00997ADA"/>
    <w:rsid w:val="009A0A73"/>
    <w:rsid w:val="009A1A23"/>
    <w:rsid w:val="009A2167"/>
    <w:rsid w:val="009A2594"/>
    <w:rsid w:val="009A292C"/>
    <w:rsid w:val="009A46A3"/>
    <w:rsid w:val="009A687E"/>
    <w:rsid w:val="009B3040"/>
    <w:rsid w:val="009B39A6"/>
    <w:rsid w:val="009B3FE1"/>
    <w:rsid w:val="009B439E"/>
    <w:rsid w:val="009B638B"/>
    <w:rsid w:val="009C0ACF"/>
    <w:rsid w:val="009C173E"/>
    <w:rsid w:val="009C3BDC"/>
    <w:rsid w:val="009C45DA"/>
    <w:rsid w:val="009C4A25"/>
    <w:rsid w:val="009C5A02"/>
    <w:rsid w:val="009C5C6F"/>
    <w:rsid w:val="009C63A5"/>
    <w:rsid w:val="009C656E"/>
    <w:rsid w:val="009D1BA3"/>
    <w:rsid w:val="009D3015"/>
    <w:rsid w:val="009D36C2"/>
    <w:rsid w:val="009D3B94"/>
    <w:rsid w:val="009D40CA"/>
    <w:rsid w:val="009D535F"/>
    <w:rsid w:val="009D5EB0"/>
    <w:rsid w:val="009D628A"/>
    <w:rsid w:val="009D62B1"/>
    <w:rsid w:val="009D6A8D"/>
    <w:rsid w:val="009D6DB0"/>
    <w:rsid w:val="009D7A52"/>
    <w:rsid w:val="009E0E73"/>
    <w:rsid w:val="009E26E4"/>
    <w:rsid w:val="009E4425"/>
    <w:rsid w:val="009E600C"/>
    <w:rsid w:val="009E6342"/>
    <w:rsid w:val="009F0431"/>
    <w:rsid w:val="009F1A87"/>
    <w:rsid w:val="009F3719"/>
    <w:rsid w:val="009F49E4"/>
    <w:rsid w:val="009F6213"/>
    <w:rsid w:val="00A001B7"/>
    <w:rsid w:val="00A01E18"/>
    <w:rsid w:val="00A02B72"/>
    <w:rsid w:val="00A0676D"/>
    <w:rsid w:val="00A106AC"/>
    <w:rsid w:val="00A10DDD"/>
    <w:rsid w:val="00A11AB4"/>
    <w:rsid w:val="00A1302E"/>
    <w:rsid w:val="00A150F9"/>
    <w:rsid w:val="00A1523A"/>
    <w:rsid w:val="00A21B8B"/>
    <w:rsid w:val="00A225AE"/>
    <w:rsid w:val="00A245B9"/>
    <w:rsid w:val="00A24B0E"/>
    <w:rsid w:val="00A2640C"/>
    <w:rsid w:val="00A2663B"/>
    <w:rsid w:val="00A2714D"/>
    <w:rsid w:val="00A27599"/>
    <w:rsid w:val="00A30B4D"/>
    <w:rsid w:val="00A32D14"/>
    <w:rsid w:val="00A3359B"/>
    <w:rsid w:val="00A33D29"/>
    <w:rsid w:val="00A36036"/>
    <w:rsid w:val="00A36EAF"/>
    <w:rsid w:val="00A376A1"/>
    <w:rsid w:val="00A4131A"/>
    <w:rsid w:val="00A42A21"/>
    <w:rsid w:val="00A43404"/>
    <w:rsid w:val="00A44AC4"/>
    <w:rsid w:val="00A44F67"/>
    <w:rsid w:val="00A469A4"/>
    <w:rsid w:val="00A47643"/>
    <w:rsid w:val="00A500FE"/>
    <w:rsid w:val="00A5153F"/>
    <w:rsid w:val="00A51B1C"/>
    <w:rsid w:val="00A520E4"/>
    <w:rsid w:val="00A52F90"/>
    <w:rsid w:val="00A53B27"/>
    <w:rsid w:val="00A54BEB"/>
    <w:rsid w:val="00A55C13"/>
    <w:rsid w:val="00A566CA"/>
    <w:rsid w:val="00A5790C"/>
    <w:rsid w:val="00A63E83"/>
    <w:rsid w:val="00A63F33"/>
    <w:rsid w:val="00A64327"/>
    <w:rsid w:val="00A65198"/>
    <w:rsid w:val="00A654B9"/>
    <w:rsid w:val="00A6732F"/>
    <w:rsid w:val="00A707F8"/>
    <w:rsid w:val="00A733CE"/>
    <w:rsid w:val="00A74672"/>
    <w:rsid w:val="00A752CD"/>
    <w:rsid w:val="00A76C65"/>
    <w:rsid w:val="00A778C0"/>
    <w:rsid w:val="00A779A8"/>
    <w:rsid w:val="00A77F05"/>
    <w:rsid w:val="00A80595"/>
    <w:rsid w:val="00A81DC4"/>
    <w:rsid w:val="00A81F8A"/>
    <w:rsid w:val="00A82224"/>
    <w:rsid w:val="00A84A44"/>
    <w:rsid w:val="00A86859"/>
    <w:rsid w:val="00A86B23"/>
    <w:rsid w:val="00A86EFA"/>
    <w:rsid w:val="00A9070D"/>
    <w:rsid w:val="00A910F3"/>
    <w:rsid w:val="00A931A7"/>
    <w:rsid w:val="00A9444B"/>
    <w:rsid w:val="00A95602"/>
    <w:rsid w:val="00A95FFF"/>
    <w:rsid w:val="00A967A6"/>
    <w:rsid w:val="00AA2B41"/>
    <w:rsid w:val="00AA39E4"/>
    <w:rsid w:val="00AA6132"/>
    <w:rsid w:val="00AA769D"/>
    <w:rsid w:val="00AB066F"/>
    <w:rsid w:val="00AB453A"/>
    <w:rsid w:val="00AB76B2"/>
    <w:rsid w:val="00AC2147"/>
    <w:rsid w:val="00AC32BB"/>
    <w:rsid w:val="00AC3A1E"/>
    <w:rsid w:val="00AC529F"/>
    <w:rsid w:val="00AC52EC"/>
    <w:rsid w:val="00AC63FD"/>
    <w:rsid w:val="00AC6B6D"/>
    <w:rsid w:val="00AC7B7C"/>
    <w:rsid w:val="00AD15AD"/>
    <w:rsid w:val="00AD291A"/>
    <w:rsid w:val="00AD2CB9"/>
    <w:rsid w:val="00AD2D0F"/>
    <w:rsid w:val="00AD6823"/>
    <w:rsid w:val="00AD6E0B"/>
    <w:rsid w:val="00AD793F"/>
    <w:rsid w:val="00AD7C5D"/>
    <w:rsid w:val="00AD7EF8"/>
    <w:rsid w:val="00AE0871"/>
    <w:rsid w:val="00AE0BD8"/>
    <w:rsid w:val="00AE0C27"/>
    <w:rsid w:val="00AE1BAF"/>
    <w:rsid w:val="00AE21B9"/>
    <w:rsid w:val="00AE311A"/>
    <w:rsid w:val="00AE3514"/>
    <w:rsid w:val="00AE5848"/>
    <w:rsid w:val="00AF0044"/>
    <w:rsid w:val="00AF0335"/>
    <w:rsid w:val="00AF052D"/>
    <w:rsid w:val="00AF41BF"/>
    <w:rsid w:val="00AF54B1"/>
    <w:rsid w:val="00AF61CA"/>
    <w:rsid w:val="00AF64B9"/>
    <w:rsid w:val="00AF7562"/>
    <w:rsid w:val="00AF78B4"/>
    <w:rsid w:val="00B009CF"/>
    <w:rsid w:val="00B00C57"/>
    <w:rsid w:val="00B01F73"/>
    <w:rsid w:val="00B02E9E"/>
    <w:rsid w:val="00B03AD5"/>
    <w:rsid w:val="00B04FA2"/>
    <w:rsid w:val="00B05D81"/>
    <w:rsid w:val="00B11499"/>
    <w:rsid w:val="00B1167C"/>
    <w:rsid w:val="00B11993"/>
    <w:rsid w:val="00B1262F"/>
    <w:rsid w:val="00B14FA5"/>
    <w:rsid w:val="00B1532C"/>
    <w:rsid w:val="00B15768"/>
    <w:rsid w:val="00B16477"/>
    <w:rsid w:val="00B166BC"/>
    <w:rsid w:val="00B175F3"/>
    <w:rsid w:val="00B20568"/>
    <w:rsid w:val="00B20AF8"/>
    <w:rsid w:val="00B231DB"/>
    <w:rsid w:val="00B24BE1"/>
    <w:rsid w:val="00B24DB2"/>
    <w:rsid w:val="00B26084"/>
    <w:rsid w:val="00B2616B"/>
    <w:rsid w:val="00B26EEE"/>
    <w:rsid w:val="00B31B5D"/>
    <w:rsid w:val="00B3277D"/>
    <w:rsid w:val="00B349DF"/>
    <w:rsid w:val="00B35A17"/>
    <w:rsid w:val="00B363F3"/>
    <w:rsid w:val="00B415A1"/>
    <w:rsid w:val="00B419C4"/>
    <w:rsid w:val="00B42495"/>
    <w:rsid w:val="00B42C4E"/>
    <w:rsid w:val="00B44BF2"/>
    <w:rsid w:val="00B44BF3"/>
    <w:rsid w:val="00B45FCE"/>
    <w:rsid w:val="00B4668A"/>
    <w:rsid w:val="00B4756A"/>
    <w:rsid w:val="00B4798C"/>
    <w:rsid w:val="00B51D75"/>
    <w:rsid w:val="00B52135"/>
    <w:rsid w:val="00B55396"/>
    <w:rsid w:val="00B559AD"/>
    <w:rsid w:val="00B560D6"/>
    <w:rsid w:val="00B56B55"/>
    <w:rsid w:val="00B5766F"/>
    <w:rsid w:val="00B6076C"/>
    <w:rsid w:val="00B60A50"/>
    <w:rsid w:val="00B63B74"/>
    <w:rsid w:val="00B6446B"/>
    <w:rsid w:val="00B644C3"/>
    <w:rsid w:val="00B6475A"/>
    <w:rsid w:val="00B659C6"/>
    <w:rsid w:val="00B66726"/>
    <w:rsid w:val="00B679B8"/>
    <w:rsid w:val="00B7001D"/>
    <w:rsid w:val="00B726B7"/>
    <w:rsid w:val="00B733FB"/>
    <w:rsid w:val="00B73BA5"/>
    <w:rsid w:val="00B75A42"/>
    <w:rsid w:val="00B75F50"/>
    <w:rsid w:val="00B76128"/>
    <w:rsid w:val="00B77A36"/>
    <w:rsid w:val="00B77D40"/>
    <w:rsid w:val="00B8242F"/>
    <w:rsid w:val="00B83DD8"/>
    <w:rsid w:val="00B851AE"/>
    <w:rsid w:val="00B8533A"/>
    <w:rsid w:val="00B859D7"/>
    <w:rsid w:val="00B86062"/>
    <w:rsid w:val="00B86F2F"/>
    <w:rsid w:val="00B87B05"/>
    <w:rsid w:val="00B87F79"/>
    <w:rsid w:val="00B90408"/>
    <w:rsid w:val="00B91746"/>
    <w:rsid w:val="00B92964"/>
    <w:rsid w:val="00B93A93"/>
    <w:rsid w:val="00B94E88"/>
    <w:rsid w:val="00B96855"/>
    <w:rsid w:val="00B96E58"/>
    <w:rsid w:val="00BA0473"/>
    <w:rsid w:val="00BA0C16"/>
    <w:rsid w:val="00BA14CC"/>
    <w:rsid w:val="00BA15C5"/>
    <w:rsid w:val="00BA1635"/>
    <w:rsid w:val="00BA1E94"/>
    <w:rsid w:val="00BA3B6D"/>
    <w:rsid w:val="00BA3BA2"/>
    <w:rsid w:val="00BA6575"/>
    <w:rsid w:val="00BA69E7"/>
    <w:rsid w:val="00BA74C2"/>
    <w:rsid w:val="00BB0B24"/>
    <w:rsid w:val="00BB0C48"/>
    <w:rsid w:val="00BB1A33"/>
    <w:rsid w:val="00BB2345"/>
    <w:rsid w:val="00BB28F4"/>
    <w:rsid w:val="00BB4B11"/>
    <w:rsid w:val="00BB52C2"/>
    <w:rsid w:val="00BB53DE"/>
    <w:rsid w:val="00BC0875"/>
    <w:rsid w:val="00BC0BD2"/>
    <w:rsid w:val="00BC22BB"/>
    <w:rsid w:val="00BC2E6D"/>
    <w:rsid w:val="00BC566E"/>
    <w:rsid w:val="00BC585E"/>
    <w:rsid w:val="00BC58FD"/>
    <w:rsid w:val="00BC642C"/>
    <w:rsid w:val="00BC7EF9"/>
    <w:rsid w:val="00BD008F"/>
    <w:rsid w:val="00BD04FE"/>
    <w:rsid w:val="00BD202D"/>
    <w:rsid w:val="00BD2848"/>
    <w:rsid w:val="00BD421E"/>
    <w:rsid w:val="00BD5AF6"/>
    <w:rsid w:val="00BD6A69"/>
    <w:rsid w:val="00BD6B04"/>
    <w:rsid w:val="00BD6EC4"/>
    <w:rsid w:val="00BD6FE4"/>
    <w:rsid w:val="00BD7527"/>
    <w:rsid w:val="00BE104D"/>
    <w:rsid w:val="00BE1A0D"/>
    <w:rsid w:val="00BE5662"/>
    <w:rsid w:val="00BE79DA"/>
    <w:rsid w:val="00BF0D55"/>
    <w:rsid w:val="00BF15FA"/>
    <w:rsid w:val="00BF2FFB"/>
    <w:rsid w:val="00BF40D6"/>
    <w:rsid w:val="00BF5453"/>
    <w:rsid w:val="00BF59A8"/>
    <w:rsid w:val="00BF7AB1"/>
    <w:rsid w:val="00C04829"/>
    <w:rsid w:val="00C056A9"/>
    <w:rsid w:val="00C058EC"/>
    <w:rsid w:val="00C07719"/>
    <w:rsid w:val="00C1093F"/>
    <w:rsid w:val="00C1177F"/>
    <w:rsid w:val="00C1377A"/>
    <w:rsid w:val="00C13804"/>
    <w:rsid w:val="00C13F6B"/>
    <w:rsid w:val="00C1462E"/>
    <w:rsid w:val="00C14CC1"/>
    <w:rsid w:val="00C152BD"/>
    <w:rsid w:val="00C15E24"/>
    <w:rsid w:val="00C16665"/>
    <w:rsid w:val="00C16F5F"/>
    <w:rsid w:val="00C17041"/>
    <w:rsid w:val="00C176AA"/>
    <w:rsid w:val="00C20898"/>
    <w:rsid w:val="00C20AC4"/>
    <w:rsid w:val="00C20DCE"/>
    <w:rsid w:val="00C217EB"/>
    <w:rsid w:val="00C22223"/>
    <w:rsid w:val="00C229F1"/>
    <w:rsid w:val="00C22FF9"/>
    <w:rsid w:val="00C236C1"/>
    <w:rsid w:val="00C2421C"/>
    <w:rsid w:val="00C249D9"/>
    <w:rsid w:val="00C26171"/>
    <w:rsid w:val="00C267D4"/>
    <w:rsid w:val="00C302AB"/>
    <w:rsid w:val="00C30772"/>
    <w:rsid w:val="00C3217F"/>
    <w:rsid w:val="00C32318"/>
    <w:rsid w:val="00C32706"/>
    <w:rsid w:val="00C34A0A"/>
    <w:rsid w:val="00C34D35"/>
    <w:rsid w:val="00C36EB0"/>
    <w:rsid w:val="00C37B9D"/>
    <w:rsid w:val="00C409A9"/>
    <w:rsid w:val="00C40A08"/>
    <w:rsid w:val="00C41329"/>
    <w:rsid w:val="00C4231B"/>
    <w:rsid w:val="00C46DFB"/>
    <w:rsid w:val="00C47F30"/>
    <w:rsid w:val="00C47FE3"/>
    <w:rsid w:val="00C505F6"/>
    <w:rsid w:val="00C5584F"/>
    <w:rsid w:val="00C56362"/>
    <w:rsid w:val="00C5709F"/>
    <w:rsid w:val="00C57A71"/>
    <w:rsid w:val="00C70121"/>
    <w:rsid w:val="00C72261"/>
    <w:rsid w:val="00C7350D"/>
    <w:rsid w:val="00C73B89"/>
    <w:rsid w:val="00C7653F"/>
    <w:rsid w:val="00C7656C"/>
    <w:rsid w:val="00C76E68"/>
    <w:rsid w:val="00C80C6A"/>
    <w:rsid w:val="00C821D5"/>
    <w:rsid w:val="00C83D06"/>
    <w:rsid w:val="00C85774"/>
    <w:rsid w:val="00C86226"/>
    <w:rsid w:val="00C86896"/>
    <w:rsid w:val="00C87699"/>
    <w:rsid w:val="00C87C82"/>
    <w:rsid w:val="00C87DDF"/>
    <w:rsid w:val="00C9098E"/>
    <w:rsid w:val="00C931F2"/>
    <w:rsid w:val="00C939C0"/>
    <w:rsid w:val="00C93B02"/>
    <w:rsid w:val="00C94234"/>
    <w:rsid w:val="00C955C8"/>
    <w:rsid w:val="00C95FFA"/>
    <w:rsid w:val="00C96131"/>
    <w:rsid w:val="00C96AC4"/>
    <w:rsid w:val="00C97EE8"/>
    <w:rsid w:val="00CA1474"/>
    <w:rsid w:val="00CA1CAE"/>
    <w:rsid w:val="00CA28C0"/>
    <w:rsid w:val="00CA38D1"/>
    <w:rsid w:val="00CA3DB3"/>
    <w:rsid w:val="00CA41F7"/>
    <w:rsid w:val="00CA4514"/>
    <w:rsid w:val="00CA51E5"/>
    <w:rsid w:val="00CA61A1"/>
    <w:rsid w:val="00CA6FA4"/>
    <w:rsid w:val="00CA6FEB"/>
    <w:rsid w:val="00CA7E22"/>
    <w:rsid w:val="00CB0CBD"/>
    <w:rsid w:val="00CB15B1"/>
    <w:rsid w:val="00CB292F"/>
    <w:rsid w:val="00CB3CB4"/>
    <w:rsid w:val="00CB3CCF"/>
    <w:rsid w:val="00CB50C0"/>
    <w:rsid w:val="00CB52CA"/>
    <w:rsid w:val="00CB5483"/>
    <w:rsid w:val="00CB5CBD"/>
    <w:rsid w:val="00CB637A"/>
    <w:rsid w:val="00CB6FCC"/>
    <w:rsid w:val="00CC4B37"/>
    <w:rsid w:val="00CC59AD"/>
    <w:rsid w:val="00CC7A51"/>
    <w:rsid w:val="00CD1113"/>
    <w:rsid w:val="00CD292A"/>
    <w:rsid w:val="00CD5CBA"/>
    <w:rsid w:val="00CD6527"/>
    <w:rsid w:val="00CD6CB9"/>
    <w:rsid w:val="00CE2C29"/>
    <w:rsid w:val="00CE4610"/>
    <w:rsid w:val="00CE699B"/>
    <w:rsid w:val="00CE6E86"/>
    <w:rsid w:val="00CF3C6F"/>
    <w:rsid w:val="00CF5198"/>
    <w:rsid w:val="00CF6FB4"/>
    <w:rsid w:val="00CF73E2"/>
    <w:rsid w:val="00CF7CCA"/>
    <w:rsid w:val="00D019FA"/>
    <w:rsid w:val="00D030C4"/>
    <w:rsid w:val="00D0480E"/>
    <w:rsid w:val="00D05224"/>
    <w:rsid w:val="00D07E91"/>
    <w:rsid w:val="00D11039"/>
    <w:rsid w:val="00D11178"/>
    <w:rsid w:val="00D11A99"/>
    <w:rsid w:val="00D12023"/>
    <w:rsid w:val="00D12940"/>
    <w:rsid w:val="00D14786"/>
    <w:rsid w:val="00D16CF2"/>
    <w:rsid w:val="00D1756A"/>
    <w:rsid w:val="00D20230"/>
    <w:rsid w:val="00D20C17"/>
    <w:rsid w:val="00D2292B"/>
    <w:rsid w:val="00D229EF"/>
    <w:rsid w:val="00D23ED8"/>
    <w:rsid w:val="00D24148"/>
    <w:rsid w:val="00D2419C"/>
    <w:rsid w:val="00D243BD"/>
    <w:rsid w:val="00D25170"/>
    <w:rsid w:val="00D267EB"/>
    <w:rsid w:val="00D26A09"/>
    <w:rsid w:val="00D30D24"/>
    <w:rsid w:val="00D326B6"/>
    <w:rsid w:val="00D33478"/>
    <w:rsid w:val="00D3494C"/>
    <w:rsid w:val="00D34E12"/>
    <w:rsid w:val="00D36064"/>
    <w:rsid w:val="00D3655A"/>
    <w:rsid w:val="00D368FF"/>
    <w:rsid w:val="00D3769C"/>
    <w:rsid w:val="00D37AAA"/>
    <w:rsid w:val="00D37E32"/>
    <w:rsid w:val="00D40DE6"/>
    <w:rsid w:val="00D42ACE"/>
    <w:rsid w:val="00D434FD"/>
    <w:rsid w:val="00D45279"/>
    <w:rsid w:val="00D4618E"/>
    <w:rsid w:val="00D508F3"/>
    <w:rsid w:val="00D517A3"/>
    <w:rsid w:val="00D51E29"/>
    <w:rsid w:val="00D51F7B"/>
    <w:rsid w:val="00D51FE8"/>
    <w:rsid w:val="00D5206D"/>
    <w:rsid w:val="00D52A38"/>
    <w:rsid w:val="00D53F62"/>
    <w:rsid w:val="00D544AD"/>
    <w:rsid w:val="00D54A00"/>
    <w:rsid w:val="00D6078A"/>
    <w:rsid w:val="00D60BEF"/>
    <w:rsid w:val="00D60D37"/>
    <w:rsid w:val="00D60E50"/>
    <w:rsid w:val="00D61801"/>
    <w:rsid w:val="00D638D2"/>
    <w:rsid w:val="00D63C55"/>
    <w:rsid w:val="00D659A4"/>
    <w:rsid w:val="00D6633B"/>
    <w:rsid w:val="00D67E73"/>
    <w:rsid w:val="00D727FF"/>
    <w:rsid w:val="00D770F6"/>
    <w:rsid w:val="00D80770"/>
    <w:rsid w:val="00D809E4"/>
    <w:rsid w:val="00D811AF"/>
    <w:rsid w:val="00D8124A"/>
    <w:rsid w:val="00D8147F"/>
    <w:rsid w:val="00D817AF"/>
    <w:rsid w:val="00D835BC"/>
    <w:rsid w:val="00D8408E"/>
    <w:rsid w:val="00D845F2"/>
    <w:rsid w:val="00D86DC0"/>
    <w:rsid w:val="00D9086F"/>
    <w:rsid w:val="00D90D68"/>
    <w:rsid w:val="00D915D8"/>
    <w:rsid w:val="00D925CD"/>
    <w:rsid w:val="00D927BD"/>
    <w:rsid w:val="00D94E4F"/>
    <w:rsid w:val="00D9548B"/>
    <w:rsid w:val="00D95C44"/>
    <w:rsid w:val="00D96D7B"/>
    <w:rsid w:val="00D971D4"/>
    <w:rsid w:val="00D97AAB"/>
    <w:rsid w:val="00DA0604"/>
    <w:rsid w:val="00DA0C87"/>
    <w:rsid w:val="00DA2BF8"/>
    <w:rsid w:val="00DA34CA"/>
    <w:rsid w:val="00DB0C21"/>
    <w:rsid w:val="00DB0EB0"/>
    <w:rsid w:val="00DB1A74"/>
    <w:rsid w:val="00DB22E8"/>
    <w:rsid w:val="00DB3DD8"/>
    <w:rsid w:val="00DB662F"/>
    <w:rsid w:val="00DC4DDC"/>
    <w:rsid w:val="00DC5A23"/>
    <w:rsid w:val="00DC7BB9"/>
    <w:rsid w:val="00DD190E"/>
    <w:rsid w:val="00DD266D"/>
    <w:rsid w:val="00DD2CB5"/>
    <w:rsid w:val="00DD31DA"/>
    <w:rsid w:val="00DD3D2C"/>
    <w:rsid w:val="00DD43EC"/>
    <w:rsid w:val="00DD47C5"/>
    <w:rsid w:val="00DD58A7"/>
    <w:rsid w:val="00DD6240"/>
    <w:rsid w:val="00DD643A"/>
    <w:rsid w:val="00DE1907"/>
    <w:rsid w:val="00DE1CA2"/>
    <w:rsid w:val="00DE28AA"/>
    <w:rsid w:val="00DE2CAC"/>
    <w:rsid w:val="00DE38B1"/>
    <w:rsid w:val="00DE56E2"/>
    <w:rsid w:val="00DE60D5"/>
    <w:rsid w:val="00DE617D"/>
    <w:rsid w:val="00DE6515"/>
    <w:rsid w:val="00DE7401"/>
    <w:rsid w:val="00DF5582"/>
    <w:rsid w:val="00DF6712"/>
    <w:rsid w:val="00E004E2"/>
    <w:rsid w:val="00E008CA"/>
    <w:rsid w:val="00E01158"/>
    <w:rsid w:val="00E02420"/>
    <w:rsid w:val="00E04D64"/>
    <w:rsid w:val="00E07790"/>
    <w:rsid w:val="00E07979"/>
    <w:rsid w:val="00E11F28"/>
    <w:rsid w:val="00E1535F"/>
    <w:rsid w:val="00E1645C"/>
    <w:rsid w:val="00E16B61"/>
    <w:rsid w:val="00E1746B"/>
    <w:rsid w:val="00E17673"/>
    <w:rsid w:val="00E20D3F"/>
    <w:rsid w:val="00E21260"/>
    <w:rsid w:val="00E216FC"/>
    <w:rsid w:val="00E21CB7"/>
    <w:rsid w:val="00E23014"/>
    <w:rsid w:val="00E247CD"/>
    <w:rsid w:val="00E26273"/>
    <w:rsid w:val="00E26AA4"/>
    <w:rsid w:val="00E27290"/>
    <w:rsid w:val="00E2740B"/>
    <w:rsid w:val="00E30098"/>
    <w:rsid w:val="00E31BCE"/>
    <w:rsid w:val="00E32814"/>
    <w:rsid w:val="00E32951"/>
    <w:rsid w:val="00E33212"/>
    <w:rsid w:val="00E3401B"/>
    <w:rsid w:val="00E356B3"/>
    <w:rsid w:val="00E36A8C"/>
    <w:rsid w:val="00E36E07"/>
    <w:rsid w:val="00E40306"/>
    <w:rsid w:val="00E40EF1"/>
    <w:rsid w:val="00E42BC1"/>
    <w:rsid w:val="00E43D69"/>
    <w:rsid w:val="00E43F90"/>
    <w:rsid w:val="00E45E67"/>
    <w:rsid w:val="00E507CE"/>
    <w:rsid w:val="00E50F4C"/>
    <w:rsid w:val="00E51DFF"/>
    <w:rsid w:val="00E51F0D"/>
    <w:rsid w:val="00E53008"/>
    <w:rsid w:val="00E5523E"/>
    <w:rsid w:val="00E57BB5"/>
    <w:rsid w:val="00E60039"/>
    <w:rsid w:val="00E60065"/>
    <w:rsid w:val="00E61E32"/>
    <w:rsid w:val="00E622D7"/>
    <w:rsid w:val="00E6552A"/>
    <w:rsid w:val="00E6675C"/>
    <w:rsid w:val="00E67B90"/>
    <w:rsid w:val="00E67FD3"/>
    <w:rsid w:val="00E75613"/>
    <w:rsid w:val="00E76A0D"/>
    <w:rsid w:val="00E77985"/>
    <w:rsid w:val="00E80B64"/>
    <w:rsid w:val="00E81AD9"/>
    <w:rsid w:val="00E83D9D"/>
    <w:rsid w:val="00E83EFA"/>
    <w:rsid w:val="00E84223"/>
    <w:rsid w:val="00E849DA"/>
    <w:rsid w:val="00E9155F"/>
    <w:rsid w:val="00E91FE2"/>
    <w:rsid w:val="00E92C86"/>
    <w:rsid w:val="00E94302"/>
    <w:rsid w:val="00E94EA3"/>
    <w:rsid w:val="00E95843"/>
    <w:rsid w:val="00E95912"/>
    <w:rsid w:val="00EA12C5"/>
    <w:rsid w:val="00EA2810"/>
    <w:rsid w:val="00EB2C24"/>
    <w:rsid w:val="00EB39CC"/>
    <w:rsid w:val="00EB3E53"/>
    <w:rsid w:val="00EB55CE"/>
    <w:rsid w:val="00EB775C"/>
    <w:rsid w:val="00EB7C8C"/>
    <w:rsid w:val="00EC03CA"/>
    <w:rsid w:val="00EC27C8"/>
    <w:rsid w:val="00EC4381"/>
    <w:rsid w:val="00EC5776"/>
    <w:rsid w:val="00EC625A"/>
    <w:rsid w:val="00EC715A"/>
    <w:rsid w:val="00EC7EE1"/>
    <w:rsid w:val="00ED016E"/>
    <w:rsid w:val="00ED2AF1"/>
    <w:rsid w:val="00ED2B33"/>
    <w:rsid w:val="00ED3524"/>
    <w:rsid w:val="00ED45D9"/>
    <w:rsid w:val="00ED55E5"/>
    <w:rsid w:val="00ED59F8"/>
    <w:rsid w:val="00ED5C40"/>
    <w:rsid w:val="00ED5EE9"/>
    <w:rsid w:val="00EE0B08"/>
    <w:rsid w:val="00EE181E"/>
    <w:rsid w:val="00EE1906"/>
    <w:rsid w:val="00EE3D6F"/>
    <w:rsid w:val="00EE64D9"/>
    <w:rsid w:val="00EF018B"/>
    <w:rsid w:val="00EF1E0A"/>
    <w:rsid w:val="00EF2850"/>
    <w:rsid w:val="00EF3D04"/>
    <w:rsid w:val="00EF649B"/>
    <w:rsid w:val="00EF7769"/>
    <w:rsid w:val="00EF7A4C"/>
    <w:rsid w:val="00F00742"/>
    <w:rsid w:val="00F012CA"/>
    <w:rsid w:val="00F02704"/>
    <w:rsid w:val="00F02772"/>
    <w:rsid w:val="00F052B4"/>
    <w:rsid w:val="00F103A1"/>
    <w:rsid w:val="00F109E5"/>
    <w:rsid w:val="00F11BBE"/>
    <w:rsid w:val="00F125FE"/>
    <w:rsid w:val="00F135A7"/>
    <w:rsid w:val="00F14B94"/>
    <w:rsid w:val="00F15E6A"/>
    <w:rsid w:val="00F1614D"/>
    <w:rsid w:val="00F16765"/>
    <w:rsid w:val="00F17A06"/>
    <w:rsid w:val="00F20B1C"/>
    <w:rsid w:val="00F24E06"/>
    <w:rsid w:val="00F300EC"/>
    <w:rsid w:val="00F30F56"/>
    <w:rsid w:val="00F3236B"/>
    <w:rsid w:val="00F33746"/>
    <w:rsid w:val="00F37285"/>
    <w:rsid w:val="00F4091D"/>
    <w:rsid w:val="00F42029"/>
    <w:rsid w:val="00F4283B"/>
    <w:rsid w:val="00F42C3A"/>
    <w:rsid w:val="00F44D1F"/>
    <w:rsid w:val="00F44F5F"/>
    <w:rsid w:val="00F46DE9"/>
    <w:rsid w:val="00F50D4D"/>
    <w:rsid w:val="00F51C41"/>
    <w:rsid w:val="00F51CC4"/>
    <w:rsid w:val="00F5271D"/>
    <w:rsid w:val="00F52D41"/>
    <w:rsid w:val="00F5321C"/>
    <w:rsid w:val="00F54439"/>
    <w:rsid w:val="00F55E52"/>
    <w:rsid w:val="00F56F55"/>
    <w:rsid w:val="00F57332"/>
    <w:rsid w:val="00F6065A"/>
    <w:rsid w:val="00F61E7F"/>
    <w:rsid w:val="00F63B2B"/>
    <w:rsid w:val="00F678AE"/>
    <w:rsid w:val="00F6794D"/>
    <w:rsid w:val="00F72E55"/>
    <w:rsid w:val="00F7401B"/>
    <w:rsid w:val="00F75957"/>
    <w:rsid w:val="00F75FC8"/>
    <w:rsid w:val="00F75FDF"/>
    <w:rsid w:val="00F778E7"/>
    <w:rsid w:val="00F80A95"/>
    <w:rsid w:val="00F80CA3"/>
    <w:rsid w:val="00F813C8"/>
    <w:rsid w:val="00F830A8"/>
    <w:rsid w:val="00F84B9B"/>
    <w:rsid w:val="00F8705C"/>
    <w:rsid w:val="00F87737"/>
    <w:rsid w:val="00F87E86"/>
    <w:rsid w:val="00F9039A"/>
    <w:rsid w:val="00F914D8"/>
    <w:rsid w:val="00F918E3"/>
    <w:rsid w:val="00F91C69"/>
    <w:rsid w:val="00F91F4C"/>
    <w:rsid w:val="00F92676"/>
    <w:rsid w:val="00F92DB5"/>
    <w:rsid w:val="00F92FE3"/>
    <w:rsid w:val="00F9323C"/>
    <w:rsid w:val="00F9735A"/>
    <w:rsid w:val="00FA03B9"/>
    <w:rsid w:val="00FA19C3"/>
    <w:rsid w:val="00FA3E85"/>
    <w:rsid w:val="00FA3FDE"/>
    <w:rsid w:val="00FA4CFE"/>
    <w:rsid w:val="00FA59C1"/>
    <w:rsid w:val="00FA5B35"/>
    <w:rsid w:val="00FA6AE4"/>
    <w:rsid w:val="00FA76E2"/>
    <w:rsid w:val="00FB0730"/>
    <w:rsid w:val="00FB3F63"/>
    <w:rsid w:val="00FB49EF"/>
    <w:rsid w:val="00FB789F"/>
    <w:rsid w:val="00FC1698"/>
    <w:rsid w:val="00FC1904"/>
    <w:rsid w:val="00FC3EDB"/>
    <w:rsid w:val="00FC6C70"/>
    <w:rsid w:val="00FD075B"/>
    <w:rsid w:val="00FD19CE"/>
    <w:rsid w:val="00FD2EF0"/>
    <w:rsid w:val="00FD307E"/>
    <w:rsid w:val="00FD3B02"/>
    <w:rsid w:val="00FD5B59"/>
    <w:rsid w:val="00FD7F7F"/>
    <w:rsid w:val="00FE0744"/>
    <w:rsid w:val="00FE198A"/>
    <w:rsid w:val="00FE3255"/>
    <w:rsid w:val="00FE44A8"/>
    <w:rsid w:val="00FE4D3D"/>
    <w:rsid w:val="00FE4FC1"/>
    <w:rsid w:val="00FE56B1"/>
    <w:rsid w:val="00FE6892"/>
    <w:rsid w:val="00FE7291"/>
    <w:rsid w:val="00FF055F"/>
    <w:rsid w:val="00FF1E4C"/>
    <w:rsid w:val="00FF329E"/>
    <w:rsid w:val="00FF32A1"/>
    <w:rsid w:val="00FF366A"/>
    <w:rsid w:val="00FF4A1A"/>
    <w:rsid w:val="00FF4F8C"/>
    <w:rsid w:val="00FF7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700953"/>
  <w15:chartTrackingRefBased/>
  <w15:docId w15:val="{C35556F0-F9A0-4D8D-98F0-88B9D10F3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38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0D26DC"/>
    <w:pPr>
      <w:widowControl w:val="0"/>
      <w:autoSpaceDE w:val="0"/>
      <w:autoSpaceDN w:val="0"/>
      <w:adjustRightInd w:val="0"/>
    </w:pPr>
    <w:rPr>
      <w:rFonts w:ascii="Book Antiqua" w:hAnsi="Book Antiqua" w:cs="Book Antiqua"/>
      <w:color w:val="000000"/>
      <w:kern w:val="0"/>
      <w:sz w:val="24"/>
      <w:szCs w:val="24"/>
    </w:rPr>
  </w:style>
  <w:style w:type="character" w:customStyle="1" w:styleId="contenttitle">
    <w:name w:val="contenttitle"/>
    <w:basedOn w:val="a0"/>
    <w:rsid w:val="00BA1635"/>
  </w:style>
  <w:style w:type="character" w:styleId="a3">
    <w:name w:val="Hyperlink"/>
    <w:basedOn w:val="a0"/>
    <w:uiPriority w:val="99"/>
    <w:unhideWhenUsed/>
    <w:rsid w:val="00BA1635"/>
    <w:rPr>
      <w:color w:val="0000FF"/>
      <w:u w:val="single"/>
    </w:rPr>
  </w:style>
  <w:style w:type="character" w:customStyle="1" w:styleId="skip">
    <w:name w:val="skip"/>
    <w:basedOn w:val="a0"/>
    <w:rsid w:val="00424DD1"/>
  </w:style>
  <w:style w:type="paragraph" w:styleId="a4">
    <w:name w:val="Balloon Text"/>
    <w:basedOn w:val="a"/>
    <w:link w:val="a5"/>
    <w:uiPriority w:val="99"/>
    <w:semiHidden/>
    <w:unhideWhenUsed/>
    <w:rsid w:val="003A259A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3A259A"/>
    <w:rPr>
      <w:sz w:val="18"/>
      <w:szCs w:val="18"/>
    </w:rPr>
  </w:style>
  <w:style w:type="character" w:customStyle="1" w:styleId="apple-converted-space">
    <w:name w:val="apple-converted-space"/>
    <w:basedOn w:val="a0"/>
    <w:rsid w:val="00831F90"/>
  </w:style>
  <w:style w:type="paragraph" w:styleId="a6">
    <w:name w:val="header"/>
    <w:basedOn w:val="a"/>
    <w:link w:val="a7"/>
    <w:uiPriority w:val="99"/>
    <w:unhideWhenUsed/>
    <w:rsid w:val="00EC27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EC27C8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EC27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EC27C8"/>
    <w:rPr>
      <w:sz w:val="18"/>
      <w:szCs w:val="18"/>
    </w:rPr>
  </w:style>
  <w:style w:type="paragraph" w:styleId="aa">
    <w:name w:val="List Paragraph"/>
    <w:basedOn w:val="a"/>
    <w:uiPriority w:val="34"/>
    <w:qFormat/>
    <w:rsid w:val="00162583"/>
    <w:pPr>
      <w:ind w:firstLineChars="200" w:firstLine="420"/>
    </w:pPr>
  </w:style>
  <w:style w:type="paragraph" w:styleId="ab">
    <w:name w:val="Normal (Web)"/>
    <w:basedOn w:val="a"/>
    <w:uiPriority w:val="99"/>
    <w:semiHidden/>
    <w:unhideWhenUsed/>
    <w:rsid w:val="0016258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c">
    <w:name w:val="Unresolved Mention"/>
    <w:basedOn w:val="a0"/>
    <w:uiPriority w:val="99"/>
    <w:semiHidden/>
    <w:unhideWhenUsed/>
    <w:rsid w:val="00CD1113"/>
    <w:rPr>
      <w:color w:val="605E5C"/>
      <w:shd w:val="clear" w:color="auto" w:fill="E1DFDD"/>
    </w:rPr>
  </w:style>
  <w:style w:type="table" w:styleId="ad">
    <w:name w:val="Table Grid"/>
    <w:basedOn w:val="a1"/>
    <w:uiPriority w:val="59"/>
    <w:rsid w:val="00BC58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d"/>
    <w:uiPriority w:val="39"/>
    <w:rsid w:val="00BC58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d"/>
    <w:uiPriority w:val="39"/>
    <w:rsid w:val="00BC58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annotation reference"/>
    <w:basedOn w:val="a0"/>
    <w:uiPriority w:val="99"/>
    <w:semiHidden/>
    <w:unhideWhenUsed/>
    <w:rsid w:val="00F778E7"/>
    <w:rPr>
      <w:sz w:val="16"/>
      <w:szCs w:val="16"/>
    </w:rPr>
  </w:style>
  <w:style w:type="paragraph" w:styleId="af">
    <w:name w:val="annotation text"/>
    <w:basedOn w:val="a"/>
    <w:link w:val="af0"/>
    <w:uiPriority w:val="99"/>
    <w:semiHidden/>
    <w:unhideWhenUsed/>
    <w:rsid w:val="00F778E7"/>
    <w:rPr>
      <w:sz w:val="20"/>
      <w:szCs w:val="20"/>
    </w:rPr>
  </w:style>
  <w:style w:type="character" w:customStyle="1" w:styleId="af0">
    <w:name w:val="批注文字 字符"/>
    <w:basedOn w:val="a0"/>
    <w:link w:val="af"/>
    <w:uiPriority w:val="99"/>
    <w:semiHidden/>
    <w:rsid w:val="00F778E7"/>
    <w:rPr>
      <w:sz w:val="20"/>
      <w:szCs w:val="20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F778E7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F778E7"/>
    <w:rPr>
      <w:b/>
      <w:bCs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68318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8318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8318B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8318B"/>
    <w:rPr>
      <w:rFonts w:ascii="等线" w:eastAsia="等线" w:hAnsi="等线"/>
      <w:noProof/>
      <w:sz w:val="20"/>
    </w:rPr>
  </w:style>
  <w:style w:type="character" w:styleId="af3">
    <w:name w:val="line number"/>
    <w:basedOn w:val="a0"/>
    <w:uiPriority w:val="99"/>
    <w:semiHidden/>
    <w:unhideWhenUsed/>
    <w:rsid w:val="000A18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3966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8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0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2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2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4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6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1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C382C0-DB3E-4FFC-B1A0-89D4C8D754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1</TotalTime>
  <Pages>1</Pages>
  <Words>124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zhong</dc:creator>
  <cp:keywords/>
  <dc:description/>
  <cp:lastModifiedBy>shiji</cp:lastModifiedBy>
  <cp:revision>146</cp:revision>
  <cp:lastPrinted>2021-02-13T08:58:00Z</cp:lastPrinted>
  <dcterms:created xsi:type="dcterms:W3CDTF">2021-02-11T17:48:00Z</dcterms:created>
  <dcterms:modified xsi:type="dcterms:W3CDTF">2021-02-19T01:46:00Z</dcterms:modified>
</cp:coreProperties>
</file>